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0FA8D" w14:textId="0102C749" w:rsidR="00841C14" w:rsidRPr="001E5FF6" w:rsidRDefault="00841C14" w:rsidP="00841C14">
      <w:pPr>
        <w:spacing w:before="120" w:line="480" w:lineRule="auto"/>
        <w:jc w:val="left"/>
        <w:rPr>
          <w:bCs/>
          <w:noProof/>
          <w:sz w:val="22"/>
          <w:szCs w:val="22"/>
        </w:rPr>
      </w:pPr>
      <w:bookmarkStart w:id="0" w:name="_Hlk53478690"/>
      <w:bookmarkStart w:id="1" w:name="_GoBack"/>
      <w:bookmarkEnd w:id="0"/>
      <w:bookmarkEnd w:id="1"/>
      <w:r w:rsidRPr="001E5FF6">
        <w:rPr>
          <w:b/>
          <w:bCs/>
          <w:noProof/>
          <w:color w:val="000000"/>
          <w:sz w:val="22"/>
          <w:szCs w:val="22"/>
        </w:rPr>
        <w:t>Article Title</w:t>
      </w:r>
      <w:r w:rsidRPr="001E5FF6">
        <w:rPr>
          <w:noProof/>
          <w:color w:val="000000"/>
          <w:sz w:val="22"/>
          <w:szCs w:val="22"/>
        </w:rPr>
        <w:t xml:space="preserve">: </w:t>
      </w:r>
      <w:r w:rsidRPr="001E5FF6">
        <w:rPr>
          <w:bCs/>
          <w:noProof/>
          <w:sz w:val="22"/>
          <w:szCs w:val="22"/>
        </w:rPr>
        <w:t>Low</w:t>
      </w:r>
      <w:r w:rsidR="00AA15B2">
        <w:rPr>
          <w:bCs/>
          <w:noProof/>
          <w:sz w:val="22"/>
          <w:szCs w:val="22"/>
        </w:rPr>
        <w:t xml:space="preserve"> </w:t>
      </w:r>
      <w:r w:rsidRPr="001E5FF6">
        <w:rPr>
          <w:bCs/>
          <w:noProof/>
          <w:sz w:val="22"/>
          <w:szCs w:val="22"/>
        </w:rPr>
        <w:t>dose dasatinib ameliorates hypertrophic cardiomyopathy in Noonan syndrome with multiple lentigines</w:t>
      </w:r>
    </w:p>
    <w:p w14:paraId="75D3ED26" w14:textId="2568A760" w:rsidR="00841C14" w:rsidRPr="001E5FF6" w:rsidRDefault="00841C14" w:rsidP="00841C14">
      <w:pPr>
        <w:adjustRightInd w:val="0"/>
        <w:jc w:val="left"/>
        <w:rPr>
          <w:rFonts w:eastAsiaTheme="minorEastAsia"/>
          <w:noProof/>
          <w:sz w:val="22"/>
          <w:szCs w:val="22"/>
        </w:rPr>
      </w:pPr>
      <w:r w:rsidRPr="001E5FF6">
        <w:rPr>
          <w:b/>
          <w:bCs/>
          <w:noProof/>
          <w:color w:val="000000"/>
          <w:sz w:val="22"/>
          <w:szCs w:val="22"/>
        </w:rPr>
        <w:t>Journal Na</w:t>
      </w:r>
      <w:r w:rsidRPr="001E5FF6">
        <w:rPr>
          <w:rFonts w:eastAsiaTheme="minorEastAsia"/>
          <w:b/>
          <w:bCs/>
          <w:noProof/>
          <w:sz w:val="22"/>
          <w:szCs w:val="22"/>
        </w:rPr>
        <w:t>me</w:t>
      </w:r>
      <w:r w:rsidRPr="001E5FF6">
        <w:rPr>
          <w:rFonts w:eastAsiaTheme="minorEastAsia"/>
          <w:noProof/>
          <w:sz w:val="22"/>
          <w:szCs w:val="22"/>
        </w:rPr>
        <w:t>: Cardiovascular Drugs and Therapy</w:t>
      </w:r>
    </w:p>
    <w:p w14:paraId="5E3DAEAF" w14:textId="77777777" w:rsidR="00841C14" w:rsidRPr="001E5FF6" w:rsidRDefault="00841C14" w:rsidP="00841C14">
      <w:pPr>
        <w:jc w:val="left"/>
        <w:rPr>
          <w:b/>
          <w:bCs/>
          <w:noProof/>
          <w:sz w:val="22"/>
          <w:szCs w:val="22"/>
        </w:rPr>
      </w:pPr>
    </w:p>
    <w:p w14:paraId="25EC16E1" w14:textId="2C482139" w:rsidR="00841C14" w:rsidRPr="001E5FF6" w:rsidRDefault="00841C14" w:rsidP="00841C14">
      <w:pPr>
        <w:spacing w:before="120" w:line="480" w:lineRule="auto"/>
        <w:jc w:val="left"/>
        <w:rPr>
          <w:noProof/>
          <w:sz w:val="22"/>
          <w:szCs w:val="22"/>
        </w:rPr>
      </w:pPr>
      <w:r w:rsidRPr="001E5FF6">
        <w:rPr>
          <w:b/>
          <w:bCs/>
          <w:noProof/>
          <w:color w:val="000000"/>
          <w:sz w:val="22"/>
          <w:szCs w:val="22"/>
        </w:rPr>
        <w:t>Authors</w:t>
      </w:r>
      <w:r w:rsidRPr="001E5FF6">
        <w:rPr>
          <w:rFonts w:eastAsiaTheme="minorEastAsia"/>
          <w:noProof/>
          <w:sz w:val="22"/>
          <w:szCs w:val="22"/>
        </w:rPr>
        <w:t xml:space="preserve">: </w:t>
      </w:r>
      <w:r w:rsidRPr="001E5FF6">
        <w:rPr>
          <w:noProof/>
          <w:sz w:val="22"/>
          <w:szCs w:val="22"/>
        </w:rPr>
        <w:t>Jae-Sung Yi</w:t>
      </w:r>
      <w:r w:rsidRPr="001E5FF6">
        <w:rPr>
          <w:noProof/>
          <w:sz w:val="22"/>
          <w:szCs w:val="22"/>
          <w:vertAlign w:val="superscript"/>
        </w:rPr>
        <w:t>1,*</w:t>
      </w:r>
      <w:r w:rsidRPr="001E5FF6">
        <w:rPr>
          <w:noProof/>
          <w:sz w:val="22"/>
          <w:szCs w:val="22"/>
        </w:rPr>
        <w:t>, Sravan Perla</w:t>
      </w:r>
      <w:r w:rsidRPr="001E5FF6">
        <w:rPr>
          <w:noProof/>
          <w:sz w:val="22"/>
          <w:szCs w:val="22"/>
          <w:vertAlign w:val="superscript"/>
        </w:rPr>
        <w:t>1</w:t>
      </w:r>
      <w:r w:rsidRPr="001E5FF6">
        <w:rPr>
          <w:noProof/>
          <w:sz w:val="22"/>
          <w:szCs w:val="22"/>
        </w:rPr>
        <w:t>, Yan Huang</w:t>
      </w:r>
      <w:r w:rsidRPr="001E5FF6">
        <w:rPr>
          <w:noProof/>
          <w:sz w:val="22"/>
          <w:szCs w:val="22"/>
          <w:vertAlign w:val="superscript"/>
        </w:rPr>
        <w:t>2</w:t>
      </w:r>
      <w:r w:rsidRPr="001E5FF6">
        <w:rPr>
          <w:noProof/>
          <w:sz w:val="22"/>
          <w:szCs w:val="22"/>
        </w:rPr>
        <w:t>, Kana Mizuno</w:t>
      </w:r>
      <w:r w:rsidRPr="001E5FF6">
        <w:rPr>
          <w:noProof/>
          <w:sz w:val="22"/>
          <w:szCs w:val="22"/>
          <w:vertAlign w:val="superscript"/>
        </w:rPr>
        <w:t>4</w:t>
      </w:r>
      <w:r w:rsidRPr="001E5FF6">
        <w:rPr>
          <w:noProof/>
          <w:sz w:val="22"/>
          <w:szCs w:val="22"/>
        </w:rPr>
        <w:t>,</w:t>
      </w:r>
      <w:r w:rsidRPr="001E5FF6">
        <w:rPr>
          <w:noProof/>
          <w:sz w:val="22"/>
          <w:szCs w:val="22"/>
          <w:vertAlign w:val="superscript"/>
        </w:rPr>
        <w:t xml:space="preserve"> </w:t>
      </w:r>
      <w:r w:rsidRPr="001E5FF6">
        <w:rPr>
          <w:noProof/>
          <w:sz w:val="22"/>
          <w:szCs w:val="22"/>
        </w:rPr>
        <w:t>Frank J. Giordano</w:t>
      </w:r>
      <w:r w:rsidRPr="001E5FF6">
        <w:rPr>
          <w:noProof/>
          <w:sz w:val="22"/>
          <w:szCs w:val="22"/>
          <w:vertAlign w:val="superscript"/>
        </w:rPr>
        <w:t>2</w:t>
      </w:r>
      <w:r w:rsidRPr="001E5FF6">
        <w:rPr>
          <w:noProof/>
          <w:sz w:val="22"/>
          <w:szCs w:val="22"/>
        </w:rPr>
        <w:t>, Alexander A. Vinks</w:t>
      </w:r>
      <w:r w:rsidRPr="001E5FF6">
        <w:rPr>
          <w:noProof/>
          <w:sz w:val="22"/>
          <w:szCs w:val="22"/>
          <w:vertAlign w:val="superscript"/>
        </w:rPr>
        <w:t>4,5</w:t>
      </w:r>
      <w:r w:rsidRPr="001E5FF6">
        <w:rPr>
          <w:noProof/>
          <w:sz w:val="22"/>
          <w:szCs w:val="22"/>
        </w:rPr>
        <w:t xml:space="preserve"> and Anton M. Bennett</w:t>
      </w:r>
      <w:r w:rsidRPr="001E5FF6">
        <w:rPr>
          <w:noProof/>
          <w:sz w:val="22"/>
          <w:szCs w:val="22"/>
          <w:vertAlign w:val="superscript"/>
        </w:rPr>
        <w:t>1,3</w:t>
      </w:r>
    </w:p>
    <w:p w14:paraId="1FC1F0A5" w14:textId="6D368130" w:rsidR="00841C14" w:rsidRPr="001E5FF6" w:rsidRDefault="00841C14" w:rsidP="00841C14">
      <w:pPr>
        <w:spacing w:line="276" w:lineRule="auto"/>
        <w:jc w:val="left"/>
        <w:rPr>
          <w:rFonts w:eastAsiaTheme="minorEastAsia"/>
          <w:noProof/>
          <w:sz w:val="22"/>
          <w:szCs w:val="22"/>
          <w:vertAlign w:val="superscript"/>
        </w:rPr>
      </w:pPr>
    </w:p>
    <w:p w14:paraId="3E0F5F76" w14:textId="77777777" w:rsidR="00841C14" w:rsidRPr="001E5FF6" w:rsidRDefault="00841C14" w:rsidP="00841C14">
      <w:pPr>
        <w:spacing w:line="480" w:lineRule="auto"/>
        <w:jc w:val="left"/>
        <w:rPr>
          <w:noProof/>
          <w:sz w:val="22"/>
          <w:szCs w:val="22"/>
        </w:rPr>
      </w:pPr>
      <w:r w:rsidRPr="001E5FF6">
        <w:rPr>
          <w:noProof/>
          <w:sz w:val="22"/>
          <w:szCs w:val="22"/>
          <w:vertAlign w:val="superscript"/>
        </w:rPr>
        <w:t>1</w:t>
      </w:r>
      <w:r w:rsidRPr="001E5FF6">
        <w:rPr>
          <w:noProof/>
          <w:sz w:val="22"/>
          <w:szCs w:val="22"/>
        </w:rPr>
        <w:t xml:space="preserve">Department of Pharmacology, </w:t>
      </w:r>
      <w:r w:rsidRPr="001E5FF6">
        <w:rPr>
          <w:noProof/>
          <w:sz w:val="22"/>
          <w:szCs w:val="22"/>
          <w:vertAlign w:val="superscript"/>
        </w:rPr>
        <w:t>2</w:t>
      </w:r>
      <w:r w:rsidRPr="001E5FF6">
        <w:rPr>
          <w:noProof/>
          <w:sz w:val="22"/>
          <w:szCs w:val="22"/>
        </w:rPr>
        <w:t xml:space="preserve">Department of Internal Medicine and </w:t>
      </w:r>
      <w:r w:rsidRPr="001E5FF6">
        <w:rPr>
          <w:noProof/>
          <w:sz w:val="22"/>
          <w:szCs w:val="22"/>
          <w:vertAlign w:val="superscript"/>
        </w:rPr>
        <w:t>3</w:t>
      </w:r>
      <w:r w:rsidRPr="001E5FF6">
        <w:rPr>
          <w:noProof/>
          <w:sz w:val="22"/>
          <w:szCs w:val="22"/>
        </w:rPr>
        <w:t xml:space="preserve">Program in Integrative Cell Signaling and Neurobiology of Metabolism, Yale University School of Medicine, New Haven, CT, 06520, USA, </w:t>
      </w:r>
      <w:r w:rsidRPr="001E5FF6">
        <w:rPr>
          <w:noProof/>
          <w:sz w:val="22"/>
          <w:szCs w:val="22"/>
          <w:vertAlign w:val="superscript"/>
        </w:rPr>
        <w:t>4</w:t>
      </w:r>
      <w:r w:rsidRPr="001E5FF6">
        <w:rPr>
          <w:noProof/>
          <w:color w:val="212121"/>
          <w:sz w:val="22"/>
          <w:szCs w:val="22"/>
          <w:shd w:val="clear" w:color="auto" w:fill="FFFFFF"/>
        </w:rPr>
        <w:t xml:space="preserve">Division of Clinical Pharmacology, Cincinnati Children's Hospital Medical Center, Cincinnati, OH, USA, </w:t>
      </w:r>
      <w:r w:rsidRPr="001E5FF6">
        <w:rPr>
          <w:noProof/>
          <w:color w:val="212121"/>
          <w:sz w:val="22"/>
          <w:szCs w:val="22"/>
          <w:shd w:val="clear" w:color="auto" w:fill="FFFFFF"/>
          <w:vertAlign w:val="superscript"/>
        </w:rPr>
        <w:t>5</w:t>
      </w:r>
      <w:r w:rsidRPr="001E5FF6">
        <w:rPr>
          <w:noProof/>
          <w:color w:val="212121"/>
          <w:sz w:val="22"/>
          <w:szCs w:val="22"/>
          <w:shd w:val="clear" w:color="auto" w:fill="FFFFFF"/>
        </w:rPr>
        <w:t>Department of Pediatrics, University of Cincinnati, College of Medicine, Cincinnati, OH, USA.</w:t>
      </w:r>
    </w:p>
    <w:p w14:paraId="1AA46ABE" w14:textId="77777777" w:rsidR="00841C14" w:rsidRPr="001E5FF6" w:rsidRDefault="00841C14" w:rsidP="00841C14">
      <w:pPr>
        <w:spacing w:line="276" w:lineRule="auto"/>
        <w:jc w:val="left"/>
        <w:rPr>
          <w:rFonts w:eastAsiaTheme="minorEastAsia"/>
          <w:noProof/>
          <w:sz w:val="22"/>
          <w:szCs w:val="22"/>
        </w:rPr>
      </w:pPr>
    </w:p>
    <w:p w14:paraId="1EE3E21E" w14:textId="5B31F1DB" w:rsidR="00841C14" w:rsidRPr="001E5FF6" w:rsidRDefault="00841C14" w:rsidP="00841C14">
      <w:pPr>
        <w:spacing w:line="360" w:lineRule="auto"/>
        <w:rPr>
          <w:noProof/>
          <w:sz w:val="22"/>
          <w:szCs w:val="22"/>
        </w:rPr>
      </w:pPr>
      <w:r w:rsidRPr="001E5FF6">
        <w:rPr>
          <w:noProof/>
          <w:sz w:val="22"/>
          <w:szCs w:val="22"/>
          <w:vertAlign w:val="superscript"/>
        </w:rPr>
        <w:t>*</w:t>
      </w:r>
      <w:r w:rsidRPr="001E5FF6">
        <w:rPr>
          <w:noProof/>
          <w:sz w:val="22"/>
          <w:szCs w:val="22"/>
        </w:rPr>
        <w:t>Corresponding author :  Jae-Sung Yi</w:t>
      </w:r>
    </w:p>
    <w:p w14:paraId="6B180288" w14:textId="132604D5" w:rsidR="00175D92" w:rsidRDefault="00841C14" w:rsidP="00841C1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 xml:space="preserve">Department of Phamacology </w:t>
      </w:r>
    </w:p>
    <w:p w14:paraId="358FEA7D" w14:textId="6E4F1651" w:rsidR="00841C14" w:rsidRPr="001E5FF6" w:rsidRDefault="00841C14" w:rsidP="00841C1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>Yale University School of Medicine</w:t>
      </w:r>
    </w:p>
    <w:p w14:paraId="7CAEB1FD" w14:textId="485300F8" w:rsidR="00841C14" w:rsidRPr="001E5FF6" w:rsidRDefault="00841C14" w:rsidP="00841C1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>Sterling Hall of Medicine, B225</w:t>
      </w:r>
    </w:p>
    <w:p w14:paraId="54EF2547" w14:textId="77777777" w:rsidR="00841C14" w:rsidRPr="001E5FF6" w:rsidRDefault="00841C14" w:rsidP="00841C1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>333 Cedar Street, New Haven,</w:t>
      </w:r>
    </w:p>
    <w:p w14:paraId="261855D9" w14:textId="3358FDF1" w:rsidR="00841C14" w:rsidRPr="001E5FF6" w:rsidRDefault="00841C14" w:rsidP="00841C1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>Connecticut, 06520-8066</w:t>
      </w:r>
    </w:p>
    <w:p w14:paraId="27665392" w14:textId="77777777" w:rsidR="00841C14" w:rsidRPr="001E5FF6" w:rsidRDefault="00841C14" w:rsidP="00841C14">
      <w:pPr>
        <w:spacing w:line="360" w:lineRule="auto"/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t xml:space="preserve">E-mail: </w:t>
      </w:r>
      <w:hyperlink r:id="rId7" w:history="1">
        <w:r w:rsidRPr="001E5FF6">
          <w:rPr>
            <w:rStyle w:val="Hyperlink"/>
            <w:noProof/>
            <w:sz w:val="22"/>
            <w:szCs w:val="22"/>
          </w:rPr>
          <w:t>jae-sung.yi@yale.edu</w:t>
        </w:r>
      </w:hyperlink>
    </w:p>
    <w:p w14:paraId="5FC76546" w14:textId="7812C3D7" w:rsidR="00841C14" w:rsidRPr="001E5FF6" w:rsidRDefault="00841C14">
      <w:pPr>
        <w:widowControl/>
        <w:jc w:val="left"/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br w:type="page"/>
      </w:r>
    </w:p>
    <w:p w14:paraId="0D0E0181" w14:textId="493DABDD" w:rsidR="006A1224" w:rsidRPr="001E5FF6" w:rsidRDefault="00BF1786" w:rsidP="006A1224">
      <w:pPr>
        <w:rPr>
          <w:noProof/>
          <w:sz w:val="22"/>
          <w:szCs w:val="22"/>
        </w:rPr>
      </w:pPr>
      <w:r w:rsidRPr="00BF1786">
        <w:rPr>
          <w:noProof/>
          <w:sz w:val="22"/>
          <w:szCs w:val="22"/>
          <w:lang w:val="en-PH" w:eastAsia="en-PH"/>
        </w:rPr>
        <w:lastRenderedPageBreak/>
        <w:drawing>
          <wp:inline distT="0" distB="0" distL="0" distR="0" wp14:anchorId="5DF7267C" wp14:editId="382B2096">
            <wp:extent cx="4581144" cy="2551176"/>
            <wp:effectExtent l="0" t="0" r="381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1144" cy="255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C5AC6" w14:textId="77777777" w:rsidR="006A1224" w:rsidRPr="001E5FF6" w:rsidRDefault="006A1224" w:rsidP="006A1224">
      <w:pPr>
        <w:rPr>
          <w:noProof/>
          <w:sz w:val="22"/>
          <w:szCs w:val="22"/>
        </w:rPr>
      </w:pPr>
    </w:p>
    <w:p w14:paraId="0B133E84" w14:textId="0C740E7C" w:rsidR="006A1224" w:rsidRPr="001E5FF6" w:rsidRDefault="006A1224" w:rsidP="006A1224">
      <w:pPr>
        <w:spacing w:before="120" w:line="480" w:lineRule="auto"/>
        <w:rPr>
          <w:noProof/>
          <w:sz w:val="22"/>
          <w:szCs w:val="22"/>
        </w:rPr>
      </w:pPr>
      <w:r w:rsidRPr="00D84209">
        <w:rPr>
          <w:b/>
          <w:bCs/>
          <w:noProof/>
          <w:color w:val="FF0000"/>
          <w:sz w:val="22"/>
          <w:szCs w:val="22"/>
        </w:rPr>
        <w:t xml:space="preserve">Supplementary Fig. </w:t>
      </w:r>
      <w:r w:rsidR="00D84209" w:rsidRPr="00D84209">
        <w:rPr>
          <w:b/>
          <w:bCs/>
          <w:noProof/>
          <w:color w:val="FF0000"/>
          <w:sz w:val="22"/>
          <w:szCs w:val="22"/>
        </w:rPr>
        <w:t>1</w:t>
      </w:r>
      <w:r w:rsidRPr="00D84209">
        <w:rPr>
          <w:b/>
          <w:bCs/>
          <w:noProof/>
          <w:color w:val="FF0000"/>
          <w:sz w:val="22"/>
          <w:szCs w:val="22"/>
        </w:rPr>
        <w:t xml:space="preserve">. </w:t>
      </w:r>
      <w:r w:rsidRPr="001E5FF6">
        <w:rPr>
          <w:b/>
          <w:bCs/>
          <w:noProof/>
          <w:sz w:val="22"/>
          <w:szCs w:val="22"/>
        </w:rPr>
        <w:t>Low</w:t>
      </w:r>
      <w:r w:rsidR="00AA15B2">
        <w:rPr>
          <w:b/>
          <w:bCs/>
          <w:noProof/>
          <w:sz w:val="22"/>
          <w:szCs w:val="22"/>
        </w:rPr>
        <w:t xml:space="preserve"> </w:t>
      </w:r>
      <w:r w:rsidRPr="001E5FF6">
        <w:rPr>
          <w:b/>
          <w:bCs/>
          <w:noProof/>
          <w:sz w:val="22"/>
          <w:szCs w:val="22"/>
        </w:rPr>
        <w:t xml:space="preserve">dose dasatinib reverses HCM </w:t>
      </w:r>
      <w:r w:rsidR="003902DA">
        <w:rPr>
          <w:b/>
          <w:bCs/>
          <w:noProof/>
          <w:sz w:val="22"/>
          <w:szCs w:val="22"/>
        </w:rPr>
        <w:t>in</w:t>
      </w:r>
      <w:r w:rsidR="003902DA" w:rsidRPr="001E5FF6">
        <w:rPr>
          <w:b/>
          <w:bCs/>
          <w:noProof/>
          <w:sz w:val="22"/>
          <w:szCs w:val="22"/>
        </w:rPr>
        <w:t xml:space="preserve"> </w:t>
      </w:r>
      <w:r w:rsidRPr="001E5FF6">
        <w:rPr>
          <w:b/>
          <w:bCs/>
          <w:noProof/>
          <w:sz w:val="22"/>
          <w:szCs w:val="22"/>
        </w:rPr>
        <w:t>NSML mice.</w:t>
      </w:r>
      <w:r w:rsidRPr="001E5FF6">
        <w:rPr>
          <w:noProof/>
          <w:sz w:val="22"/>
          <w:szCs w:val="22"/>
        </w:rPr>
        <w:t xml:space="preserve"> </w:t>
      </w:r>
      <w:r w:rsidR="0058718B">
        <w:rPr>
          <w:b/>
          <w:sz w:val="22"/>
          <w:szCs w:val="22"/>
        </w:rPr>
        <w:t>(a)</w:t>
      </w:r>
      <w:r w:rsidRPr="001E5FF6">
        <w:rPr>
          <w:b/>
          <w:noProof/>
          <w:sz w:val="22"/>
          <w:szCs w:val="22"/>
        </w:rPr>
        <w:t xml:space="preserve"> </w:t>
      </w:r>
      <w:r w:rsidRPr="001E5FF6">
        <w:rPr>
          <w:noProof/>
          <w:sz w:val="22"/>
          <w:szCs w:val="22"/>
        </w:rPr>
        <w:t>Schematic of low</w:t>
      </w:r>
      <w:r w:rsidR="00AA15B2">
        <w:rPr>
          <w:noProof/>
          <w:sz w:val="22"/>
          <w:szCs w:val="22"/>
        </w:rPr>
        <w:t xml:space="preserve"> </w:t>
      </w:r>
      <w:r w:rsidRPr="001E5FF6">
        <w:rPr>
          <w:noProof/>
          <w:sz w:val="22"/>
          <w:szCs w:val="22"/>
        </w:rPr>
        <w:t xml:space="preserve">dose dasatinib administration. Vehicle or 0.1 mg/kg of dasatinib was intraperitoneally (i.p., daily) injected into 14-weeks-old WT or NSML mice for 4 weeks. At the age of 18-weeks, heart tissues were isolated and were subjected to whole transcriptomic RNA-seq analysis. Body weight (BW) </w:t>
      </w:r>
      <w:r w:rsidRPr="0058718B">
        <w:rPr>
          <w:b/>
          <w:bCs/>
          <w:noProof/>
          <w:sz w:val="22"/>
          <w:szCs w:val="22"/>
        </w:rPr>
        <w:t>(b)</w:t>
      </w:r>
      <w:r w:rsidRPr="001E5FF6">
        <w:rPr>
          <w:noProof/>
          <w:sz w:val="22"/>
          <w:szCs w:val="22"/>
        </w:rPr>
        <w:t xml:space="preserve">, heart weight (HW) </w:t>
      </w:r>
      <w:r w:rsidRPr="0058718B">
        <w:rPr>
          <w:b/>
          <w:bCs/>
          <w:noProof/>
          <w:sz w:val="22"/>
          <w:szCs w:val="22"/>
        </w:rPr>
        <w:t>(c)</w:t>
      </w:r>
      <w:r w:rsidRPr="001E5FF6">
        <w:rPr>
          <w:noProof/>
          <w:sz w:val="22"/>
          <w:szCs w:val="22"/>
        </w:rPr>
        <w:t xml:space="preserve"> and the ratio of HW to BW (HW/BW) </w:t>
      </w:r>
      <w:r w:rsidRPr="0058718B">
        <w:rPr>
          <w:b/>
          <w:bCs/>
          <w:noProof/>
          <w:sz w:val="22"/>
          <w:szCs w:val="22"/>
        </w:rPr>
        <w:t>(d)</w:t>
      </w:r>
      <w:r w:rsidRPr="001E5FF6">
        <w:rPr>
          <w:noProof/>
          <w:sz w:val="22"/>
          <w:szCs w:val="22"/>
        </w:rPr>
        <w:t xml:space="preserve"> were measured from Vehicle or 0.1 mg/kg of dasatinib treated WT and NSML mice. (</w:t>
      </w:r>
      <w:r w:rsidRPr="001E5FF6">
        <w:rPr>
          <w:i/>
          <w:noProof/>
          <w:sz w:val="22"/>
          <w:szCs w:val="22"/>
        </w:rPr>
        <w:t>n</w:t>
      </w:r>
      <w:r w:rsidRPr="001E5FF6">
        <w:rPr>
          <w:noProof/>
          <w:sz w:val="22"/>
          <w:szCs w:val="22"/>
        </w:rPr>
        <w:t xml:space="preserve"> = 7 for vehicle-treated WT and NSML mice, </w:t>
      </w:r>
      <w:r w:rsidRPr="001E5FF6">
        <w:rPr>
          <w:i/>
          <w:noProof/>
          <w:sz w:val="22"/>
          <w:szCs w:val="22"/>
        </w:rPr>
        <w:t>n</w:t>
      </w:r>
      <w:r w:rsidRPr="001E5FF6">
        <w:rPr>
          <w:noProof/>
          <w:sz w:val="22"/>
          <w:szCs w:val="22"/>
        </w:rPr>
        <w:t xml:space="preserve"> = 5 for dasatinib-treated WT and NSML mice). Data represent mean ± SEM. 2-way ANOVA with 2-stage linear step-up procedure of Benjamini, Krieger, and Yekutieli correction for multiple comparisons. </w:t>
      </w:r>
    </w:p>
    <w:p w14:paraId="7C5206AC" w14:textId="77777777" w:rsidR="006A1224" w:rsidRPr="001E5FF6" w:rsidRDefault="006A1224" w:rsidP="006A122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br w:type="page"/>
      </w:r>
    </w:p>
    <w:p w14:paraId="71D6E194" w14:textId="17A8711E" w:rsidR="006A1224" w:rsidRPr="001E5FF6" w:rsidRDefault="006A1224" w:rsidP="006A1224">
      <w:pPr>
        <w:rPr>
          <w:noProof/>
          <w:sz w:val="22"/>
          <w:szCs w:val="22"/>
        </w:rPr>
      </w:pPr>
    </w:p>
    <w:p w14:paraId="5B98D696" w14:textId="7E89871C" w:rsidR="006A1224" w:rsidRPr="001E5FF6" w:rsidRDefault="00C3245E" w:rsidP="006A122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  <w:lang w:val="en-PH" w:eastAsia="en-PH"/>
        </w:rPr>
        <w:drawing>
          <wp:inline distT="0" distB="0" distL="0" distR="0" wp14:anchorId="7D112AF1" wp14:editId="68B538E6">
            <wp:extent cx="4206240" cy="49926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240" cy="499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2105" w14:textId="41D4A8AE" w:rsidR="006A1224" w:rsidRPr="001E5FF6" w:rsidRDefault="006A1224" w:rsidP="006A1224">
      <w:pPr>
        <w:spacing w:line="480" w:lineRule="auto"/>
        <w:rPr>
          <w:noProof/>
          <w:sz w:val="22"/>
          <w:szCs w:val="22"/>
        </w:rPr>
      </w:pPr>
      <w:r w:rsidRPr="009C5F59">
        <w:rPr>
          <w:b/>
          <w:bCs/>
          <w:noProof/>
          <w:color w:val="FF0000"/>
          <w:sz w:val="22"/>
          <w:szCs w:val="22"/>
        </w:rPr>
        <w:t xml:space="preserve">Supplementary Fig. </w:t>
      </w:r>
      <w:r w:rsidR="00275293" w:rsidRPr="009C5F59">
        <w:rPr>
          <w:b/>
          <w:bCs/>
          <w:noProof/>
          <w:color w:val="FF0000"/>
          <w:sz w:val="22"/>
          <w:szCs w:val="22"/>
        </w:rPr>
        <w:t>2</w:t>
      </w:r>
      <w:r w:rsidRPr="001E5FF6">
        <w:rPr>
          <w:noProof/>
          <w:sz w:val="22"/>
          <w:szCs w:val="22"/>
        </w:rPr>
        <w:t xml:space="preserve">. </w:t>
      </w:r>
      <w:r w:rsidRPr="001E5FF6">
        <w:rPr>
          <w:b/>
          <w:bCs/>
          <w:noProof/>
          <w:sz w:val="22"/>
          <w:szCs w:val="22"/>
        </w:rPr>
        <w:t>Hierarchical clustering analysis of the relative gene expression of vehicle- or low</w:t>
      </w:r>
      <w:r w:rsidR="00AA15B2">
        <w:rPr>
          <w:b/>
          <w:bCs/>
          <w:noProof/>
          <w:sz w:val="22"/>
          <w:szCs w:val="22"/>
        </w:rPr>
        <w:t xml:space="preserve"> </w:t>
      </w:r>
      <w:r w:rsidRPr="001E5FF6">
        <w:rPr>
          <w:b/>
          <w:bCs/>
          <w:noProof/>
          <w:sz w:val="22"/>
          <w:szCs w:val="22"/>
        </w:rPr>
        <w:t>dose dasatinib treated WT and NSML mice.</w:t>
      </w:r>
      <w:r w:rsidRPr="001E5FF6">
        <w:rPr>
          <w:noProof/>
          <w:sz w:val="22"/>
          <w:szCs w:val="22"/>
        </w:rPr>
        <w:t xml:space="preserve"> Hierarchical clustered heatmap of log2-transformed gene expression in the hearts of vehicle- or low</w:t>
      </w:r>
      <w:r w:rsidR="00AA15B2">
        <w:rPr>
          <w:noProof/>
          <w:sz w:val="22"/>
          <w:szCs w:val="22"/>
        </w:rPr>
        <w:t xml:space="preserve"> </w:t>
      </w:r>
      <w:r w:rsidRPr="001E5FF6">
        <w:rPr>
          <w:noProof/>
          <w:sz w:val="22"/>
          <w:szCs w:val="22"/>
        </w:rPr>
        <w:t>dose dasatinib treated WT and NSML mice (</w:t>
      </w:r>
      <w:r w:rsidRPr="0058718B">
        <w:rPr>
          <w:i/>
          <w:iCs/>
          <w:noProof/>
          <w:sz w:val="22"/>
          <w:szCs w:val="22"/>
        </w:rPr>
        <w:t>p</w:t>
      </w:r>
      <w:r w:rsidRPr="001E5FF6">
        <w:rPr>
          <w:noProof/>
          <w:sz w:val="22"/>
          <w:szCs w:val="22"/>
        </w:rPr>
        <w:t xml:space="preserve"> = 0.01). Each column represents an individual mouse and each row represents a gene. Differential gene expression was shown in the heatmap. The blue color indicated lower gene expression level and the red showed higher gene expression level.</w:t>
      </w:r>
    </w:p>
    <w:p w14:paraId="22987F34" w14:textId="77777777" w:rsidR="006A1224" w:rsidRPr="001E5FF6" w:rsidRDefault="006A1224" w:rsidP="006A1224">
      <w:pPr>
        <w:rPr>
          <w:noProof/>
          <w:sz w:val="22"/>
          <w:szCs w:val="22"/>
        </w:rPr>
      </w:pPr>
      <w:r w:rsidRPr="001E5FF6">
        <w:rPr>
          <w:noProof/>
          <w:sz w:val="22"/>
          <w:szCs w:val="22"/>
        </w:rPr>
        <w:br w:type="page"/>
      </w:r>
    </w:p>
    <w:p w14:paraId="77F1AE4A" w14:textId="4C3F34AF" w:rsidR="006A1224" w:rsidRPr="001E5FF6" w:rsidRDefault="006A1224" w:rsidP="006A1224">
      <w:pPr>
        <w:spacing w:before="120" w:line="480" w:lineRule="auto"/>
        <w:rPr>
          <w:b/>
          <w:bCs/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lastRenderedPageBreak/>
        <w:t>Supplementary Table 1. The list of primer sequences for quantitative real-time PCR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40"/>
        <w:gridCol w:w="6636"/>
      </w:tblGrid>
      <w:tr w:rsidR="006A1224" w:rsidRPr="001E5FF6" w14:paraId="149AF6EA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0DB835DC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Primer Name</w:t>
            </w:r>
          </w:p>
        </w:tc>
        <w:tc>
          <w:tcPr>
            <w:tcW w:w="3465" w:type="pct"/>
            <w:vAlign w:val="center"/>
          </w:tcPr>
          <w:p w14:paraId="6EF6FED4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Sequences</w:t>
            </w:r>
          </w:p>
        </w:tc>
      </w:tr>
      <w:tr w:rsidR="006A1224" w:rsidRPr="001E5FF6" w14:paraId="1328026C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17FF3811" w14:textId="77777777" w:rsidR="006A1224" w:rsidRPr="001E5FF6" w:rsidRDefault="006A1224" w:rsidP="009C5F59">
            <w:pPr>
              <w:jc w:val="center"/>
              <w:rPr>
                <w:noProof/>
                <w:color w:val="312A2A"/>
                <w:sz w:val="22"/>
                <w:szCs w:val="22"/>
              </w:rPr>
            </w:pPr>
            <w:r w:rsidRPr="001E5FF6">
              <w:rPr>
                <w:noProof/>
                <w:color w:val="312A2A"/>
                <w:sz w:val="22"/>
                <w:szCs w:val="22"/>
              </w:rPr>
              <w:t>18S rRNA</w:t>
            </w:r>
          </w:p>
        </w:tc>
        <w:tc>
          <w:tcPr>
            <w:tcW w:w="3465" w:type="pct"/>
            <w:vAlign w:val="center"/>
          </w:tcPr>
          <w:p w14:paraId="35169B79" w14:textId="77777777" w:rsidR="006A1224" w:rsidRPr="001E5FF6" w:rsidRDefault="006A1224" w:rsidP="009C5F59">
            <w:pPr>
              <w:ind w:left="165"/>
              <w:rPr>
                <w:noProof/>
                <w:color w:val="312A2A"/>
                <w:sz w:val="22"/>
                <w:szCs w:val="22"/>
              </w:rPr>
            </w:pPr>
            <w:r w:rsidRPr="001E5FF6">
              <w:rPr>
                <w:noProof/>
                <w:color w:val="312A2A"/>
                <w:sz w:val="22"/>
                <w:szCs w:val="22"/>
              </w:rPr>
              <w:t>5’-ACCGCAGCTAGGAATAATGGA-3’</w:t>
            </w:r>
          </w:p>
          <w:p w14:paraId="3F574CBF" w14:textId="77777777" w:rsidR="006A1224" w:rsidRPr="001E5FF6" w:rsidRDefault="006A1224" w:rsidP="009C5F59">
            <w:pPr>
              <w:ind w:left="165"/>
              <w:rPr>
                <w:noProof/>
                <w:color w:val="312A2A"/>
                <w:sz w:val="22"/>
                <w:szCs w:val="22"/>
              </w:rPr>
            </w:pPr>
            <w:r w:rsidRPr="001E5FF6">
              <w:rPr>
                <w:noProof/>
                <w:color w:val="312A2A"/>
                <w:sz w:val="22"/>
                <w:szCs w:val="22"/>
              </w:rPr>
              <w:t>5’-GCCTCAGTTCCGAAAACCA-3’</w:t>
            </w:r>
          </w:p>
        </w:tc>
      </w:tr>
      <w:tr w:rsidR="006A1224" w:rsidRPr="001E5FF6" w14:paraId="1924DAE6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00F1A435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Myh6</w:t>
            </w:r>
          </w:p>
        </w:tc>
        <w:tc>
          <w:tcPr>
            <w:tcW w:w="3465" w:type="pct"/>
            <w:vAlign w:val="center"/>
          </w:tcPr>
          <w:p w14:paraId="513536DB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GTCCCGGACACTGGACCAGGCC-3’</w:t>
            </w:r>
          </w:p>
          <w:p w14:paraId="018652D8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CTCCTTTTCTTCCAGTTGCCTAGCCAA-3’</w:t>
            </w:r>
          </w:p>
        </w:tc>
      </w:tr>
      <w:tr w:rsidR="006A1224" w:rsidRPr="001E5FF6" w14:paraId="65986441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35EE6666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Myh7</w:t>
            </w:r>
          </w:p>
        </w:tc>
        <w:tc>
          <w:tcPr>
            <w:tcW w:w="3465" w:type="pct"/>
            <w:vAlign w:val="center"/>
          </w:tcPr>
          <w:p w14:paraId="15DB28EB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GAGCAAGGCCGAGGAGACGCAGCGT-3’</w:t>
            </w:r>
          </w:p>
          <w:p w14:paraId="13BD70AD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GAGCCTCCTTCTCGTCCAGCTGCCGG-3’</w:t>
            </w:r>
          </w:p>
        </w:tc>
      </w:tr>
      <w:tr w:rsidR="006A1224" w:rsidRPr="001E5FF6" w14:paraId="38FF0F9D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224AEF6D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Nppa</w:t>
            </w:r>
          </w:p>
        </w:tc>
        <w:tc>
          <w:tcPr>
            <w:tcW w:w="3465" w:type="pct"/>
            <w:vAlign w:val="center"/>
          </w:tcPr>
          <w:p w14:paraId="2FCFEBF6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 CCTGGAGGAGAAGATGCCGGTAGAA-3’</w:t>
            </w:r>
          </w:p>
          <w:p w14:paraId="569BFB28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CCCCAGTCCAGGGAGGCACCTCGG-3’</w:t>
            </w:r>
          </w:p>
        </w:tc>
      </w:tr>
      <w:tr w:rsidR="006A1224" w:rsidRPr="001E5FF6" w14:paraId="20FD16D9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2C06CAF6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Nppb</w:t>
            </w:r>
          </w:p>
        </w:tc>
        <w:tc>
          <w:tcPr>
            <w:tcW w:w="3465" w:type="pct"/>
            <w:vAlign w:val="center"/>
          </w:tcPr>
          <w:p w14:paraId="1BA4F970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CACTTCAAAGGTGGTCCCAGAGCTGC-3’</w:t>
            </w:r>
          </w:p>
          <w:p w14:paraId="23020EC3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GACCGGATCGGATCCGTCAGTCG-3’</w:t>
            </w:r>
          </w:p>
        </w:tc>
      </w:tr>
      <w:tr w:rsidR="006A1224" w:rsidRPr="001E5FF6" w14:paraId="7D984CEE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28624BAA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Col1a</w:t>
            </w:r>
          </w:p>
        </w:tc>
        <w:tc>
          <w:tcPr>
            <w:tcW w:w="3465" w:type="pct"/>
            <w:vAlign w:val="center"/>
          </w:tcPr>
          <w:p w14:paraId="5DFD8183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AGGTCTTCCTGGAGCTGATG-3’</w:t>
            </w:r>
          </w:p>
          <w:p w14:paraId="615E66BD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ACCCACAGGGCCTTCTTTAC-3’</w:t>
            </w:r>
          </w:p>
        </w:tc>
      </w:tr>
      <w:tr w:rsidR="006A1224" w:rsidRPr="001E5FF6" w14:paraId="57B4861F" w14:textId="77777777" w:rsidTr="009C5F59">
        <w:trPr>
          <w:trHeight w:val="576"/>
        </w:trPr>
        <w:tc>
          <w:tcPr>
            <w:tcW w:w="1535" w:type="pct"/>
            <w:vAlign w:val="center"/>
          </w:tcPr>
          <w:p w14:paraId="56CC325B" w14:textId="77777777" w:rsidR="006A1224" w:rsidRPr="001E5FF6" w:rsidRDefault="006A1224" w:rsidP="009C5F59">
            <w:pPr>
              <w:jc w:val="center"/>
              <w:rPr>
                <w:i/>
                <w:noProof/>
                <w:sz w:val="22"/>
                <w:szCs w:val="22"/>
              </w:rPr>
            </w:pPr>
            <w:r w:rsidRPr="001E5FF6">
              <w:rPr>
                <w:i/>
                <w:noProof/>
                <w:sz w:val="22"/>
                <w:szCs w:val="22"/>
              </w:rPr>
              <w:t>Col3a</w:t>
            </w:r>
          </w:p>
        </w:tc>
        <w:tc>
          <w:tcPr>
            <w:tcW w:w="3465" w:type="pct"/>
            <w:vAlign w:val="center"/>
          </w:tcPr>
          <w:p w14:paraId="72B4BC79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iCs/>
                <w:noProof/>
                <w:sz w:val="22"/>
                <w:szCs w:val="22"/>
              </w:rPr>
              <w:t>5’</w:t>
            </w:r>
            <w:r w:rsidRPr="001E5FF6">
              <w:rPr>
                <w:noProof/>
                <w:sz w:val="22"/>
                <w:szCs w:val="22"/>
              </w:rPr>
              <w:t>-ACAGCAAATTCACTTACACAGTTC-3’</w:t>
            </w:r>
          </w:p>
          <w:p w14:paraId="1AAF71FC" w14:textId="77777777" w:rsidR="006A1224" w:rsidRPr="001E5FF6" w:rsidRDefault="006A1224" w:rsidP="009C5F59">
            <w:pPr>
              <w:ind w:left="165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’-CTCATTGCCTTGCGTGTTT-3’</w:t>
            </w:r>
          </w:p>
        </w:tc>
      </w:tr>
    </w:tbl>
    <w:p w14:paraId="438A283B" w14:textId="77777777" w:rsidR="006A1224" w:rsidRPr="001E5FF6" w:rsidRDefault="006A1224" w:rsidP="006A1224">
      <w:pPr>
        <w:spacing w:line="480" w:lineRule="auto"/>
        <w:rPr>
          <w:noProof/>
          <w:sz w:val="22"/>
          <w:szCs w:val="22"/>
        </w:rPr>
      </w:pPr>
    </w:p>
    <w:p w14:paraId="2C6D4B62" w14:textId="77777777" w:rsidR="006A1224" w:rsidRPr="001E5FF6" w:rsidRDefault="006A1224">
      <w:pPr>
        <w:widowControl/>
        <w:jc w:val="left"/>
        <w:rPr>
          <w:b/>
          <w:noProof/>
          <w:sz w:val="22"/>
          <w:szCs w:val="22"/>
        </w:rPr>
      </w:pPr>
      <w:r w:rsidRPr="001E5FF6">
        <w:rPr>
          <w:b/>
          <w:noProof/>
          <w:sz w:val="22"/>
          <w:szCs w:val="22"/>
        </w:rPr>
        <w:br w:type="page"/>
      </w:r>
    </w:p>
    <w:p w14:paraId="3D5D2826" w14:textId="36B4DA2C" w:rsidR="006A1224" w:rsidRPr="001E5FF6" w:rsidRDefault="005763BD" w:rsidP="005763BD">
      <w:pPr>
        <w:spacing w:before="120" w:line="480" w:lineRule="auto"/>
        <w:rPr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lastRenderedPageBreak/>
        <w:t>Supplementary</w:t>
      </w:r>
      <w:r w:rsidRPr="001E5FF6">
        <w:rPr>
          <w:b/>
          <w:noProof/>
          <w:sz w:val="22"/>
          <w:szCs w:val="22"/>
        </w:rPr>
        <w:t xml:space="preserve"> </w:t>
      </w:r>
      <w:r w:rsidR="006A1224" w:rsidRPr="001E5FF6">
        <w:rPr>
          <w:b/>
          <w:noProof/>
          <w:sz w:val="22"/>
          <w:szCs w:val="22"/>
        </w:rPr>
        <w:t xml:space="preserve">Table </w:t>
      </w:r>
      <w:r w:rsidR="008A536F">
        <w:rPr>
          <w:b/>
          <w:noProof/>
          <w:sz w:val="22"/>
          <w:szCs w:val="22"/>
        </w:rPr>
        <w:t>2</w:t>
      </w:r>
      <w:r w:rsidR="006A1224" w:rsidRPr="001E5FF6">
        <w:rPr>
          <w:b/>
          <w:noProof/>
          <w:sz w:val="22"/>
          <w:szCs w:val="22"/>
        </w:rPr>
        <w:t xml:space="preserve">. Echocardiography parameters of vehicle- </w:t>
      </w:r>
      <w:r w:rsidR="00424BC5">
        <w:rPr>
          <w:b/>
          <w:noProof/>
          <w:sz w:val="22"/>
          <w:szCs w:val="22"/>
        </w:rPr>
        <w:t>and</w:t>
      </w:r>
      <w:r w:rsidR="00424BC5" w:rsidRPr="001E5FF6">
        <w:rPr>
          <w:b/>
          <w:noProof/>
          <w:sz w:val="22"/>
          <w:szCs w:val="22"/>
        </w:rPr>
        <w:t xml:space="preserve"> </w:t>
      </w:r>
      <w:r w:rsidR="006A1224" w:rsidRPr="001E5FF6">
        <w:rPr>
          <w:b/>
          <w:noProof/>
          <w:sz w:val="22"/>
          <w:szCs w:val="22"/>
        </w:rPr>
        <w:t>0.1 mg/kg dasatinib (i.p., daily)-treated WT and NSML mice.</w:t>
      </w:r>
      <w:r w:rsidR="006A1224" w:rsidRPr="001E5FF6">
        <w:rPr>
          <w:noProof/>
          <w:sz w:val="22"/>
          <w:szCs w:val="22"/>
        </w:rPr>
        <w:t xml:space="preserve"> Data represent mean ± SEM (</w:t>
      </w:r>
      <w:r w:rsidR="006A1224" w:rsidRPr="001E5FF6">
        <w:rPr>
          <w:i/>
          <w:noProof/>
          <w:sz w:val="22"/>
          <w:szCs w:val="22"/>
        </w:rPr>
        <w:t>n</w:t>
      </w:r>
      <w:r w:rsidR="006A1224" w:rsidRPr="001E5FF6">
        <w:rPr>
          <w:noProof/>
          <w:sz w:val="22"/>
          <w:szCs w:val="22"/>
        </w:rPr>
        <w:t xml:space="preserve"> = 6). </w:t>
      </w:r>
      <w:r w:rsidR="006A1224" w:rsidRPr="001E5FF6">
        <w:rPr>
          <w:noProof/>
          <w:sz w:val="22"/>
          <w:szCs w:val="22"/>
          <w:vertAlign w:val="superscript"/>
        </w:rPr>
        <w:t>*</w:t>
      </w:r>
      <w:r w:rsidR="006A1224" w:rsidRPr="001E5FF6">
        <w:rPr>
          <w:noProof/>
          <w:sz w:val="22"/>
          <w:szCs w:val="22"/>
        </w:rPr>
        <w:t xml:space="preserve">,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 xml:space="preserve">&lt; 0.05; </w:t>
      </w:r>
      <w:r w:rsidR="006A1224" w:rsidRPr="001E5FF6">
        <w:rPr>
          <w:noProof/>
          <w:sz w:val="22"/>
          <w:szCs w:val="22"/>
          <w:vertAlign w:val="superscript"/>
        </w:rPr>
        <w:t>**</w:t>
      </w:r>
      <w:r w:rsidR="006A1224" w:rsidRPr="001E5FF6">
        <w:rPr>
          <w:noProof/>
          <w:sz w:val="22"/>
          <w:szCs w:val="22"/>
        </w:rPr>
        <w:t xml:space="preserve">,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 xml:space="preserve">&lt; 0.01; </w:t>
      </w:r>
      <w:r w:rsidR="006A1224" w:rsidRPr="001E5FF6">
        <w:rPr>
          <w:noProof/>
          <w:sz w:val="22"/>
          <w:szCs w:val="22"/>
          <w:vertAlign w:val="superscript"/>
        </w:rPr>
        <w:t>***</w:t>
      </w:r>
      <w:r w:rsidR="006A1224" w:rsidRPr="001E5FF6">
        <w:rPr>
          <w:noProof/>
          <w:sz w:val="22"/>
          <w:szCs w:val="22"/>
        </w:rPr>
        <w:t xml:space="preserve">, 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 xml:space="preserve">&lt; 0.001 denotes significance compared to the vehicle treated WT mice. </w:t>
      </w:r>
      <w:r w:rsidR="006A1224" w:rsidRPr="001E5FF6">
        <w:rPr>
          <w:noProof/>
          <w:sz w:val="22"/>
          <w:szCs w:val="22"/>
          <w:vertAlign w:val="superscript"/>
        </w:rPr>
        <w:t>†</w:t>
      </w:r>
      <w:r w:rsidR="006A1224" w:rsidRPr="001E5FF6">
        <w:rPr>
          <w:noProof/>
          <w:sz w:val="22"/>
          <w:szCs w:val="22"/>
        </w:rPr>
        <w:t xml:space="preserve">,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 xml:space="preserve">&lt; 0.05; </w:t>
      </w:r>
      <w:r w:rsidR="006A1224" w:rsidRPr="001E5FF6">
        <w:rPr>
          <w:noProof/>
          <w:sz w:val="22"/>
          <w:szCs w:val="22"/>
          <w:vertAlign w:val="superscript"/>
        </w:rPr>
        <w:t>††</w:t>
      </w:r>
      <w:r w:rsidR="006A1224" w:rsidRPr="001E5FF6">
        <w:rPr>
          <w:noProof/>
          <w:sz w:val="22"/>
          <w:szCs w:val="22"/>
        </w:rPr>
        <w:t xml:space="preserve">,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 xml:space="preserve">&lt; 0.01; </w:t>
      </w:r>
      <w:r w:rsidR="006A1224" w:rsidRPr="001E5FF6">
        <w:rPr>
          <w:noProof/>
          <w:sz w:val="22"/>
          <w:szCs w:val="22"/>
          <w:vertAlign w:val="superscript"/>
        </w:rPr>
        <w:t>†††</w:t>
      </w:r>
      <w:r w:rsidR="006A1224" w:rsidRPr="001E5FF6">
        <w:rPr>
          <w:noProof/>
          <w:sz w:val="22"/>
          <w:szCs w:val="22"/>
        </w:rPr>
        <w:t xml:space="preserve">, 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>&lt; 0.001 denotes significance compared to the vehicle-treated NSML</w:t>
      </w:r>
      <w:r w:rsidR="006A1224" w:rsidRPr="001E5FF6">
        <w:rPr>
          <w:i/>
          <w:noProof/>
          <w:position w:val="12"/>
          <w:sz w:val="22"/>
          <w:szCs w:val="22"/>
        </w:rPr>
        <w:t xml:space="preserve"> </w:t>
      </w:r>
      <w:r w:rsidR="006A1224" w:rsidRPr="001E5FF6">
        <w:rPr>
          <w:noProof/>
          <w:sz w:val="22"/>
          <w:szCs w:val="22"/>
        </w:rPr>
        <w:t xml:space="preserve">mice. </w:t>
      </w:r>
      <w:r w:rsidR="006A1224" w:rsidRPr="001E5FF6">
        <w:rPr>
          <w:noProof/>
          <w:sz w:val="22"/>
          <w:szCs w:val="22"/>
          <w:vertAlign w:val="superscript"/>
        </w:rPr>
        <w:t>##</w:t>
      </w:r>
      <w:r w:rsidR="006A1224" w:rsidRPr="001E5FF6">
        <w:rPr>
          <w:noProof/>
          <w:sz w:val="22"/>
          <w:szCs w:val="22"/>
        </w:rPr>
        <w:t xml:space="preserve">, </w:t>
      </w:r>
      <w:r w:rsidR="006A1224" w:rsidRPr="001E5FF6">
        <w:rPr>
          <w:i/>
          <w:noProof/>
          <w:sz w:val="22"/>
          <w:szCs w:val="22"/>
        </w:rPr>
        <w:t xml:space="preserve">p </w:t>
      </w:r>
      <w:r w:rsidR="006A1224" w:rsidRPr="001E5FF6">
        <w:rPr>
          <w:noProof/>
          <w:sz w:val="22"/>
          <w:szCs w:val="22"/>
        </w:rPr>
        <w:t>&lt; 0.01 denotes significance compared to the dasatinib-treated WT</w:t>
      </w:r>
      <w:r w:rsidR="006A1224" w:rsidRPr="001E5FF6">
        <w:rPr>
          <w:i/>
          <w:noProof/>
          <w:position w:val="12"/>
          <w:sz w:val="22"/>
          <w:szCs w:val="22"/>
        </w:rPr>
        <w:t xml:space="preserve"> </w:t>
      </w:r>
      <w:r w:rsidR="006A1224" w:rsidRPr="001E5FF6">
        <w:rPr>
          <w:noProof/>
          <w:sz w:val="22"/>
          <w:szCs w:val="22"/>
        </w:rPr>
        <w:t>mice. 2-way ANOVA with 2-stage linear step-up procedure of Benjamini, Krieger, and Yekutieli correction for multiple comparisons. IVS, Interventricular septum wall thickness; LVID, left ventricular internal dimension; LVPW, left ventricular posterior wall thick ness; LV vol, left ventricle volume; LV mass, left ventricle mass; %EF, percentage of ejection fraction; %FS, percent of fractional shortening; d, diastolic phase; s, systolic phase.</w:t>
      </w:r>
    </w:p>
    <w:tbl>
      <w:tblPr>
        <w:tblW w:w="9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860"/>
        <w:gridCol w:w="1860"/>
        <w:gridCol w:w="1860"/>
        <w:gridCol w:w="1860"/>
      </w:tblGrid>
      <w:tr w:rsidR="005763BD" w:rsidRPr="001E5FF6" w14:paraId="17BDE644" w14:textId="77777777" w:rsidTr="005763BD">
        <w:trPr>
          <w:trHeight w:val="576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5E323" w14:textId="77777777" w:rsidR="005763BD" w:rsidRPr="001E5FF6" w:rsidRDefault="005763BD">
            <w:pPr>
              <w:widowControl/>
              <w:jc w:val="center"/>
              <w:rPr>
                <w:rFonts w:eastAsia="Times New Roman"/>
                <w:noProof/>
                <w:color w:val="000000"/>
                <w:kern w:val="0"/>
                <w:sz w:val="22"/>
                <w:szCs w:val="22"/>
                <w:lang w:eastAsia="ko-KR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77B2D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WT Vehic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2F7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NSML Vehicl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971C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 xml:space="preserve">WT Dasatinib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C238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NSML Dasatinib</w:t>
            </w:r>
          </w:p>
        </w:tc>
      </w:tr>
      <w:tr w:rsidR="005763BD" w:rsidRPr="001E5FF6" w14:paraId="0DA9FA0C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855C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IVS,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3FF46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6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50D26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86±0.02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65A26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57±0.04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3A8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72±0.03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,##</w:t>
            </w:r>
          </w:p>
        </w:tc>
      </w:tr>
      <w:tr w:rsidR="005763BD" w:rsidRPr="001E5FF6" w14:paraId="0219C82D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6504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IVS,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2F4E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0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AFE8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16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38B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95±0.05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596E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99±0.03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5763BD" w:rsidRPr="001E5FF6" w14:paraId="592FA8C0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0DB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ID,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6DA47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.96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0AF42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.90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4C2C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.93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FB9D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4.05±0.10</w:t>
            </w:r>
          </w:p>
        </w:tc>
      </w:tr>
      <w:tr w:rsidR="005763BD" w:rsidRPr="001E5FF6" w14:paraId="64A74866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9AB1D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ID,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3773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.6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0E4C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.04±0.12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3315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.98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6C5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.98±0.07</w:t>
            </w:r>
          </w:p>
        </w:tc>
      </w:tr>
      <w:tr w:rsidR="005763BD" w:rsidRPr="001E5FF6" w14:paraId="1DDE0B6B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5D55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PW,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250C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72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2CC7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91±0.04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B76A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75±0.05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57A4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0.78±0.03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5763BD" w:rsidRPr="001E5FF6" w14:paraId="5C2DD0DF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BD5E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PW,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B383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10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85CD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0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E1D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1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CC852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.08±0.04</w:t>
            </w:r>
          </w:p>
        </w:tc>
      </w:tr>
      <w:tr w:rsidR="005763BD" w:rsidRPr="001E5FF6" w14:paraId="201045C8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2E81B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 vol,d (mm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1E5FF6">
              <w:rPr>
                <w:noProof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3FA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69.85±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8EBF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66.50±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37F7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78.93±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008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69.51±2.73</w:t>
            </w:r>
          </w:p>
        </w:tc>
      </w:tr>
      <w:tr w:rsidR="005763BD" w:rsidRPr="001E5FF6" w14:paraId="3BD512DC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1D93B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 vol,s (mm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1E5FF6">
              <w:rPr>
                <w:noProof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78286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5.86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4392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6.72±3.73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7F94D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5.20±4.51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E0D4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4.59±1.83</w:t>
            </w:r>
          </w:p>
        </w:tc>
      </w:tr>
      <w:tr w:rsidR="005763BD" w:rsidRPr="001E5FF6" w14:paraId="768E4BA6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66D9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LV mass (mm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3</w:t>
            </w:r>
            <w:r w:rsidRPr="001E5FF6">
              <w:rPr>
                <w:noProof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8660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97.22±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C7F3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29.39±6.84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17C29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06.07±6.41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11F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110.06±3.04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</w:t>
            </w:r>
          </w:p>
        </w:tc>
      </w:tr>
      <w:tr w:rsidR="005763BD" w:rsidRPr="001E5FF6" w14:paraId="12BA413A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91E4F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%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920B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62.50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859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45.31±1.74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CFC9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56.13±3.00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302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50.27±1.62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5763BD" w:rsidRPr="001E5FF6" w14:paraId="73992B37" w14:textId="77777777" w:rsidTr="005763BD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FC61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%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D274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3.42±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09557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2.18±0.95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E0557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31.87±2.06</w:t>
            </w:r>
            <w:r w:rsidRPr="001E5FF6">
              <w:rPr>
                <w:noProof/>
                <w:color w:val="000000"/>
                <w:sz w:val="22"/>
                <w:szCs w:val="22"/>
                <w:vertAlign w:val="superscript"/>
              </w:rPr>
              <w:t>††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D988" w14:textId="77777777" w:rsidR="005763BD" w:rsidRPr="001E5FF6" w:rsidRDefault="005763BD">
            <w:pPr>
              <w:jc w:val="center"/>
              <w:rPr>
                <w:noProof/>
                <w:color w:val="000000"/>
                <w:sz w:val="22"/>
                <w:szCs w:val="22"/>
              </w:rPr>
            </w:pPr>
            <w:r w:rsidRPr="001E5FF6">
              <w:rPr>
                <w:noProof/>
                <w:color w:val="000000"/>
                <w:sz w:val="22"/>
                <w:szCs w:val="22"/>
              </w:rPr>
              <w:t>25.20±0.99</w:t>
            </w:r>
            <w:r w:rsidRPr="00FB6EF6">
              <w:rPr>
                <w:noProof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</w:tbl>
    <w:p w14:paraId="4D60C34C" w14:textId="561BE400" w:rsidR="005763BD" w:rsidRPr="001E5FF6" w:rsidRDefault="005763BD">
      <w:pPr>
        <w:widowControl/>
        <w:jc w:val="left"/>
        <w:rPr>
          <w:b/>
          <w:bCs/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t xml:space="preserve"> </w:t>
      </w:r>
      <w:r w:rsidRPr="001E5FF6">
        <w:rPr>
          <w:b/>
          <w:bCs/>
          <w:noProof/>
          <w:sz w:val="22"/>
          <w:szCs w:val="22"/>
        </w:rPr>
        <w:br w:type="page"/>
      </w:r>
    </w:p>
    <w:p w14:paraId="39DA0E40" w14:textId="4DAD5C17" w:rsidR="006A1224" w:rsidRPr="001E5FF6" w:rsidRDefault="005763BD" w:rsidP="006A1224">
      <w:pPr>
        <w:spacing w:before="120" w:line="480" w:lineRule="auto"/>
        <w:rPr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lastRenderedPageBreak/>
        <w:t xml:space="preserve">Supplementary </w:t>
      </w:r>
      <w:r w:rsidR="006A1224" w:rsidRPr="001E5FF6">
        <w:rPr>
          <w:b/>
          <w:bCs/>
          <w:noProof/>
          <w:sz w:val="22"/>
          <w:szCs w:val="22"/>
        </w:rPr>
        <w:t xml:space="preserve">Table </w:t>
      </w:r>
      <w:r w:rsidR="004C74F0">
        <w:rPr>
          <w:b/>
          <w:bCs/>
          <w:noProof/>
          <w:sz w:val="22"/>
          <w:szCs w:val="22"/>
        </w:rPr>
        <w:t>3</w:t>
      </w:r>
      <w:r w:rsidR="006A1224" w:rsidRPr="001E5FF6">
        <w:rPr>
          <w:b/>
          <w:bCs/>
          <w:noProof/>
          <w:sz w:val="22"/>
          <w:szCs w:val="22"/>
        </w:rPr>
        <w:t>.</w:t>
      </w:r>
      <w:r w:rsidR="006A1224" w:rsidRPr="001E5FF6">
        <w:rPr>
          <w:noProof/>
          <w:sz w:val="22"/>
          <w:szCs w:val="22"/>
        </w:rPr>
        <w:t xml:space="preserve"> </w:t>
      </w:r>
      <w:r w:rsidR="006A1224" w:rsidRPr="001E5FF6">
        <w:rPr>
          <w:b/>
          <w:bCs/>
          <w:noProof/>
          <w:sz w:val="22"/>
          <w:szCs w:val="22"/>
        </w:rPr>
        <w:t>The list of commonly down-regulated genes in the heart of vehicle treated NSML mice represented in Fig. 5E.</w:t>
      </w:r>
      <w:r w:rsidR="006A1224" w:rsidRPr="001E5FF6">
        <w:rPr>
          <w:noProof/>
          <w:sz w:val="22"/>
          <w:szCs w:val="22"/>
        </w:rPr>
        <w:t xml:space="preserve"> FDR, false discovery rate; FC, fold chan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6"/>
        <w:gridCol w:w="1320"/>
        <w:gridCol w:w="1320"/>
        <w:gridCol w:w="1320"/>
        <w:gridCol w:w="1320"/>
        <w:gridCol w:w="1320"/>
        <w:gridCol w:w="1320"/>
      </w:tblGrid>
      <w:tr w:rsidR="006A1224" w:rsidRPr="001E5FF6" w14:paraId="7CAD628B" w14:textId="77777777" w:rsidTr="009C5F59">
        <w:trPr>
          <w:trHeight w:val="576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7BEC" w14:textId="77777777" w:rsidR="006A1224" w:rsidRPr="001E5FF6" w:rsidRDefault="006A1224" w:rsidP="009C5F59">
            <w:pPr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 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024D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5650F74C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WT Veh</w:t>
            </w:r>
          </w:p>
        </w:tc>
        <w:tc>
          <w:tcPr>
            <w:tcW w:w="13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2C08B4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6356E962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WT Das</w:t>
            </w: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44885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0E9EC9B8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Das</w:t>
            </w:r>
          </w:p>
        </w:tc>
      </w:tr>
      <w:tr w:rsidR="006A1224" w:rsidRPr="001E5FF6" w14:paraId="16631AD8" w14:textId="77777777" w:rsidTr="009C5F59">
        <w:trPr>
          <w:trHeight w:val="280"/>
        </w:trPr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725F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Gene Symbo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2745C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6E310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1972E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1ACA8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98712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6F71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</w:tr>
      <w:tr w:rsidR="006A1224" w:rsidRPr="001E5FF6" w14:paraId="637D608D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8D4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kap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FC6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44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22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E88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2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F84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3.2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CF8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5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58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42</w:t>
            </w:r>
          </w:p>
        </w:tc>
      </w:tr>
      <w:tr w:rsidR="006A1224" w:rsidRPr="001E5FF6" w14:paraId="54C43207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480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pxm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F63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4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AA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54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7C7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7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974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89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10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63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04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712</w:t>
            </w:r>
          </w:p>
        </w:tc>
      </w:tr>
      <w:tr w:rsidR="006A1224" w:rsidRPr="001E5FF6" w14:paraId="3B112730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240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Fgf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F6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232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86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32A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93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876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8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14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0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CA2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676</w:t>
            </w:r>
          </w:p>
        </w:tc>
      </w:tr>
      <w:tr w:rsidR="006A1224" w:rsidRPr="001E5FF6" w14:paraId="0C41D5EE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414B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m32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07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8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38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32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D0C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4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BDAE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25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C3F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8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BE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164</w:t>
            </w:r>
          </w:p>
        </w:tc>
      </w:tr>
      <w:tr w:rsidR="006A1224" w:rsidRPr="001E5FF6" w14:paraId="04A3A16E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C35B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m1163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673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0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ED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06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24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636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02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4A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0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F6D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26</w:t>
            </w:r>
          </w:p>
        </w:tc>
      </w:tr>
      <w:tr w:rsidR="006A1224" w:rsidRPr="001E5FF6" w14:paraId="0D8A5B22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B95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m194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801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9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60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85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FCA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D99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4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CCA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5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D9B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680</w:t>
            </w:r>
          </w:p>
        </w:tc>
      </w:tr>
      <w:tr w:rsidR="006A1224" w:rsidRPr="001E5FF6" w14:paraId="3A6B0569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D656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sta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507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0FE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747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59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08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7A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CE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0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9DA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785</w:t>
            </w:r>
          </w:p>
        </w:tc>
      </w:tr>
      <w:tr w:rsidR="006A1224" w:rsidRPr="001E5FF6" w14:paraId="0AD39627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67E2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Nr1d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21A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6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6B6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18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0F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90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DED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3.0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7F2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68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D8B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271</w:t>
            </w:r>
          </w:p>
        </w:tc>
      </w:tr>
      <w:tr w:rsidR="006A1224" w:rsidRPr="001E5FF6" w14:paraId="350047B3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0AC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Pck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EEA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3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4D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13.11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E6B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6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99D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0.85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A9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0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30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7.091</w:t>
            </w:r>
          </w:p>
        </w:tc>
      </w:tr>
      <w:tr w:rsidR="006A1224" w:rsidRPr="001E5FF6" w14:paraId="594A28EA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5B5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Rn7s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229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6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F7D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15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A5A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1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F55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27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62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7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21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696</w:t>
            </w:r>
          </w:p>
        </w:tc>
      </w:tr>
      <w:tr w:rsidR="006A1224" w:rsidRPr="001E5FF6" w14:paraId="48DC9BE6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7612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Rn7s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AF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5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78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41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7A8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4E-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8DB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8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E0E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4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61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048</w:t>
            </w:r>
          </w:p>
        </w:tc>
      </w:tr>
      <w:tr w:rsidR="006A1224" w:rsidRPr="001E5FF6" w14:paraId="2170BB1F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B03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erpinc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991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541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86.61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605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670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48.4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C3E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49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28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37.942</w:t>
            </w:r>
          </w:p>
        </w:tc>
      </w:tr>
      <w:tr w:rsidR="006A1224" w:rsidRPr="001E5FF6" w14:paraId="05F97CCE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4D9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rrm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254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90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ACB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18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A1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9E-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89C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7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DC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59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700</w:t>
            </w:r>
          </w:p>
        </w:tc>
      </w:tr>
      <w:tr w:rsidR="006A1224" w:rsidRPr="001E5FF6" w14:paraId="139CA814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AEB8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Tnfrsf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86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0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7FB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770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F9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39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FBD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0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19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39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FF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63</w:t>
            </w:r>
          </w:p>
        </w:tc>
      </w:tr>
      <w:tr w:rsidR="006A1224" w:rsidRPr="001E5FF6" w14:paraId="50CFE8DC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B438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Ucp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C7F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75A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82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EF8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8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6E9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FDB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AF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298</w:t>
            </w:r>
          </w:p>
        </w:tc>
      </w:tr>
      <w:tr w:rsidR="006A1224" w:rsidRPr="001E5FF6" w14:paraId="75E17C66" w14:textId="77777777" w:rsidTr="009C5F59">
        <w:trPr>
          <w:trHeight w:val="260"/>
        </w:trPr>
        <w:tc>
          <w:tcPr>
            <w:tcW w:w="8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1CC2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Zim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A5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5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99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93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C8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79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72A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2.72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6C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7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-1.836</w:t>
            </w:r>
          </w:p>
        </w:tc>
      </w:tr>
    </w:tbl>
    <w:p w14:paraId="666E47EB" w14:textId="77777777" w:rsidR="006A1224" w:rsidRPr="001E5FF6" w:rsidRDefault="006A1224" w:rsidP="006A1224">
      <w:pPr>
        <w:rPr>
          <w:noProof/>
          <w:sz w:val="22"/>
          <w:szCs w:val="22"/>
        </w:rPr>
      </w:pPr>
    </w:p>
    <w:p w14:paraId="2FC9EDBF" w14:textId="77777777" w:rsidR="006A1224" w:rsidRPr="001E5FF6" w:rsidRDefault="006A1224" w:rsidP="006A1224">
      <w:pPr>
        <w:rPr>
          <w:noProof/>
          <w:sz w:val="22"/>
          <w:szCs w:val="22"/>
        </w:rPr>
      </w:pPr>
    </w:p>
    <w:p w14:paraId="70B27706" w14:textId="77777777" w:rsidR="006A1224" w:rsidRPr="001E5FF6" w:rsidRDefault="006A1224" w:rsidP="006A1224">
      <w:pPr>
        <w:rPr>
          <w:noProof/>
          <w:sz w:val="22"/>
          <w:szCs w:val="22"/>
        </w:rPr>
      </w:pPr>
    </w:p>
    <w:p w14:paraId="098D1BB1" w14:textId="77777777" w:rsidR="006A1224" w:rsidRPr="001E5FF6" w:rsidRDefault="006A1224" w:rsidP="006A1224">
      <w:pPr>
        <w:rPr>
          <w:b/>
          <w:bCs/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br w:type="page"/>
      </w:r>
    </w:p>
    <w:p w14:paraId="056C082E" w14:textId="7A623B8C" w:rsidR="006A1224" w:rsidRPr="001E5FF6" w:rsidRDefault="005763BD" w:rsidP="006A1224">
      <w:pPr>
        <w:spacing w:before="120" w:line="480" w:lineRule="auto"/>
        <w:rPr>
          <w:b/>
          <w:bCs/>
          <w:noProof/>
          <w:sz w:val="22"/>
          <w:szCs w:val="22"/>
        </w:rPr>
      </w:pPr>
      <w:r w:rsidRPr="001E5FF6">
        <w:rPr>
          <w:b/>
          <w:bCs/>
          <w:noProof/>
          <w:sz w:val="22"/>
          <w:szCs w:val="22"/>
        </w:rPr>
        <w:lastRenderedPageBreak/>
        <w:t xml:space="preserve">Supplementary </w:t>
      </w:r>
      <w:r w:rsidR="006A1224" w:rsidRPr="001E5FF6">
        <w:rPr>
          <w:b/>
          <w:bCs/>
          <w:noProof/>
          <w:sz w:val="22"/>
          <w:szCs w:val="22"/>
        </w:rPr>
        <w:t xml:space="preserve">Table </w:t>
      </w:r>
      <w:r w:rsidR="004C74F0">
        <w:rPr>
          <w:b/>
          <w:bCs/>
          <w:noProof/>
          <w:sz w:val="22"/>
          <w:szCs w:val="22"/>
        </w:rPr>
        <w:t>4</w:t>
      </w:r>
      <w:r w:rsidR="006A1224" w:rsidRPr="001E5FF6">
        <w:rPr>
          <w:b/>
          <w:bCs/>
          <w:noProof/>
          <w:sz w:val="22"/>
          <w:szCs w:val="22"/>
        </w:rPr>
        <w:t>. The list of commonly up-regulated genes in the heart of vehicle treated NSML mice represented in Fig. 5F.</w:t>
      </w:r>
      <w:r w:rsidR="006A1224" w:rsidRPr="001E5FF6">
        <w:rPr>
          <w:noProof/>
          <w:sz w:val="22"/>
          <w:szCs w:val="22"/>
        </w:rPr>
        <w:t xml:space="preserve"> FDR, false discovery rate; FC, fold chang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2"/>
        <w:gridCol w:w="1307"/>
        <w:gridCol w:w="1307"/>
        <w:gridCol w:w="1307"/>
        <w:gridCol w:w="1307"/>
        <w:gridCol w:w="1307"/>
        <w:gridCol w:w="1309"/>
      </w:tblGrid>
      <w:tr w:rsidR="006A1224" w:rsidRPr="001E5FF6" w14:paraId="3E3BB6D9" w14:textId="77777777" w:rsidTr="009C5F59">
        <w:trPr>
          <w:trHeight w:val="576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8D00" w14:textId="77777777" w:rsidR="006A1224" w:rsidRPr="001E5FF6" w:rsidRDefault="006A1224" w:rsidP="009C5F59">
            <w:pPr>
              <w:rPr>
                <w:noProof/>
                <w:sz w:val="22"/>
                <w:szCs w:val="22"/>
              </w:rPr>
            </w:pPr>
          </w:p>
        </w:tc>
        <w:tc>
          <w:tcPr>
            <w:tcW w:w="13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0CFE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4DC75DDD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WT Veh</w:t>
            </w:r>
          </w:p>
        </w:tc>
        <w:tc>
          <w:tcPr>
            <w:tcW w:w="1378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8CF35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73E221FB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WT Das</w:t>
            </w:r>
          </w:p>
        </w:tc>
        <w:tc>
          <w:tcPr>
            <w:tcW w:w="1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9298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Veh vs.</w:t>
            </w:r>
          </w:p>
          <w:p w14:paraId="0C8AA72A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NSML Das</w:t>
            </w:r>
          </w:p>
        </w:tc>
      </w:tr>
      <w:tr w:rsidR="006A1224" w:rsidRPr="001E5FF6" w14:paraId="5D4511A5" w14:textId="77777777" w:rsidTr="009C5F59">
        <w:trPr>
          <w:trHeight w:val="280"/>
        </w:trPr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26C57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Gene Symbol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30059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13FC2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7BED5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C48C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12086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D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9A393" w14:textId="77777777" w:rsidR="006A1224" w:rsidRPr="001E5FF6" w:rsidRDefault="006A1224" w:rsidP="009C5F59">
            <w:pPr>
              <w:jc w:val="center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FC</w:t>
            </w:r>
          </w:p>
        </w:tc>
      </w:tr>
      <w:tr w:rsidR="006A1224" w:rsidRPr="001E5FF6" w14:paraId="72925534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DF9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bca8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52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24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92F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5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2D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05E-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EEA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8B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1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DB4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67</w:t>
            </w:r>
          </w:p>
        </w:tc>
      </w:tr>
      <w:tr w:rsidR="006A1224" w:rsidRPr="001E5FF6" w14:paraId="61A7E002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B11C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bi3bp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DD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4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A3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9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96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28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BE4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2A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2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B83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33</w:t>
            </w:r>
          </w:p>
        </w:tc>
      </w:tr>
      <w:tr w:rsidR="006A1224" w:rsidRPr="001E5FF6" w14:paraId="3D13E700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984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c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BD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2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FE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9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2A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06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F45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74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1E2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22E-1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47C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39</w:t>
            </w:r>
          </w:p>
        </w:tc>
      </w:tr>
      <w:tr w:rsidR="006A1224" w:rsidRPr="001E5FF6" w14:paraId="626790F7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C3F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dgrg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F5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DDF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5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95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13E-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6AC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2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F12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0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F6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25</w:t>
            </w:r>
          </w:p>
        </w:tc>
      </w:tr>
      <w:tr w:rsidR="006A1224" w:rsidRPr="001E5FF6" w14:paraId="0FB57FC6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321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ebp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83F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0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EFF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57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B9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25E-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BB0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5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0B8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0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24C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13</w:t>
            </w:r>
          </w:p>
        </w:tc>
      </w:tr>
      <w:tr w:rsidR="006A1224" w:rsidRPr="001E5FF6" w14:paraId="53903579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791D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ngptl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17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1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E1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9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2E7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2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4BD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3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6E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23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313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81</w:t>
            </w:r>
          </w:p>
        </w:tc>
      </w:tr>
      <w:tr w:rsidR="006A1224" w:rsidRPr="001E5FF6" w14:paraId="1D68FE24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38E6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Axl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68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62B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5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10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6E-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460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7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6B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6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B02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78</w:t>
            </w:r>
          </w:p>
        </w:tc>
      </w:tr>
      <w:tr w:rsidR="006A1224" w:rsidRPr="001E5FF6" w14:paraId="6B8499B8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733C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Baiap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B9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A3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15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7C5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2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D47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3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8B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1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AE9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96</w:t>
            </w:r>
          </w:p>
        </w:tc>
      </w:tr>
      <w:tr w:rsidR="006A1224" w:rsidRPr="001E5FF6" w14:paraId="4018E459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1C35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Bcl2l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A8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5F7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7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4DA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71E-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386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8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646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10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1BB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77</w:t>
            </w:r>
          </w:p>
        </w:tc>
      </w:tr>
      <w:tr w:rsidR="006A1224" w:rsidRPr="001E5FF6" w14:paraId="59539065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F723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dh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42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24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567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7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D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5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086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6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80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29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95A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71</w:t>
            </w:r>
          </w:p>
        </w:tc>
      </w:tr>
      <w:tr w:rsidR="006A1224" w:rsidRPr="001E5FF6" w14:paraId="79EC8130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536C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dkn1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43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44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19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9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CA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2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BB7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AC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2E-1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E5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77</w:t>
            </w:r>
          </w:p>
        </w:tc>
      </w:tr>
      <w:tr w:rsidR="006A1224" w:rsidRPr="001E5FF6" w14:paraId="4300418A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0BD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mklr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203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5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16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3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C9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9E-1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CC8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3B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43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94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32</w:t>
            </w:r>
          </w:p>
        </w:tc>
      </w:tr>
      <w:tr w:rsidR="006A1224" w:rsidRPr="001E5FF6" w14:paraId="34FA3F56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1AA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ntfr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7F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47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7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407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61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940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3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A8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36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3F1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12</w:t>
            </w:r>
          </w:p>
        </w:tc>
      </w:tr>
      <w:tr w:rsidR="006A1224" w:rsidRPr="001E5FF6" w14:paraId="6358277D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8D1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ol28a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80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4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181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30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09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9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046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22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C55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54E-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A9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61</w:t>
            </w:r>
          </w:p>
        </w:tc>
      </w:tr>
      <w:tr w:rsidR="006A1224" w:rsidRPr="001E5FF6" w14:paraId="14EF1796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CEE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Cxcl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F9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4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1B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5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649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30E-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E74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2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9E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7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CC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5</w:t>
            </w:r>
          </w:p>
        </w:tc>
      </w:tr>
      <w:tr w:rsidR="006A1224" w:rsidRPr="001E5FF6" w14:paraId="0A7A42E8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D0D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Efemp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C11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4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0A4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6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9EC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0E-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600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D9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6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1C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96</w:t>
            </w:r>
          </w:p>
        </w:tc>
      </w:tr>
      <w:tr w:rsidR="006A1224" w:rsidRPr="001E5FF6" w14:paraId="567257B4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744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El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ACC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99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287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8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AB4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7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D6A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06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3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497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34</w:t>
            </w:r>
          </w:p>
        </w:tc>
      </w:tr>
      <w:tr w:rsidR="006A1224" w:rsidRPr="001E5FF6" w14:paraId="6573B854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848E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Fkbp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389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8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B9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5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7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12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BDD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5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37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3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6A0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10</w:t>
            </w:r>
          </w:p>
        </w:tc>
      </w:tr>
      <w:tr w:rsidR="006A1224" w:rsidRPr="001E5FF6" w14:paraId="3D3C4E3B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5F49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df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52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DD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0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9B6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09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6CE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EB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09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984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08</w:t>
            </w:r>
          </w:p>
        </w:tc>
      </w:tr>
      <w:tr w:rsidR="006A1224" w:rsidRPr="001E5FF6" w14:paraId="1C56FE53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0BFE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Glt28d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F1F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6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FFF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90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C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3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692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6FC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6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1D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72</w:t>
            </w:r>
          </w:p>
        </w:tc>
      </w:tr>
      <w:tr w:rsidR="006A1224" w:rsidRPr="001E5FF6" w14:paraId="7494CAED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7FBB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Hhipl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10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7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5F0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8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7F9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27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97FF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87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147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0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68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92</w:t>
            </w:r>
          </w:p>
        </w:tc>
      </w:tr>
      <w:tr w:rsidR="006A1224" w:rsidRPr="001E5FF6" w14:paraId="32E115D9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D90B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Htra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20A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8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C16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40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2F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16E-2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06B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27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67E-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A2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64</w:t>
            </w:r>
          </w:p>
        </w:tc>
      </w:tr>
      <w:tr w:rsidR="006A1224" w:rsidRPr="001E5FF6" w14:paraId="39E93ED1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E1DB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Ifi2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EA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9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67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7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6F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8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719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83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47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26E-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61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94</w:t>
            </w:r>
          </w:p>
        </w:tc>
      </w:tr>
      <w:tr w:rsidR="006A1224" w:rsidRPr="001E5FF6" w14:paraId="20C3552B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AAF2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Iqgap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E9A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2FB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22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6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7CD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5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2C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1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6D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52</w:t>
            </w:r>
          </w:p>
        </w:tc>
      </w:tr>
      <w:tr w:rsidR="006A1224" w:rsidRPr="001E5FF6" w14:paraId="160B3E10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10AA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Kcnk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C8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E1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2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A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4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336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9DF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16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7C6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50</w:t>
            </w:r>
          </w:p>
        </w:tc>
      </w:tr>
      <w:tr w:rsidR="006A1224" w:rsidRPr="001E5FF6" w14:paraId="53E510C9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A4D5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D630003M21Rik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1F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8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DBE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6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570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5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616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8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1B9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84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1E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74</w:t>
            </w:r>
          </w:p>
        </w:tc>
      </w:tr>
      <w:tr w:rsidR="006A1224" w:rsidRPr="001E5FF6" w14:paraId="2B6F8F8E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CF0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L1cam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26F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4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8A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3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B88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7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CAB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A6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9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C62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57</w:t>
            </w:r>
          </w:p>
        </w:tc>
      </w:tr>
      <w:tr w:rsidR="006A1224" w:rsidRPr="001E5FF6" w14:paraId="453F6327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00F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Lvr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0CE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6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40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03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14C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11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EE8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68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6A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7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D7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63</w:t>
            </w:r>
          </w:p>
        </w:tc>
      </w:tr>
      <w:tr w:rsidR="006A1224" w:rsidRPr="001E5FF6" w14:paraId="37065D7F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B1DA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Lyve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B42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81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888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67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109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0E-3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5CE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7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BAD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35E-1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BBA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08</w:t>
            </w:r>
          </w:p>
        </w:tc>
      </w:tr>
      <w:tr w:rsidR="006A1224" w:rsidRPr="001E5FF6" w14:paraId="339027A4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AAD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Map3k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A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30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896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0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22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8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AC0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56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A6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49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47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72</w:t>
            </w:r>
          </w:p>
        </w:tc>
      </w:tr>
      <w:tr w:rsidR="006A1224" w:rsidRPr="001E5FF6" w14:paraId="7753C11A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8A55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Matn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AAD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9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747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1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E79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17E-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A1B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73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1A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95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DA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63</w:t>
            </w:r>
          </w:p>
        </w:tc>
      </w:tr>
      <w:tr w:rsidR="006A1224" w:rsidRPr="001E5FF6" w14:paraId="1DE545E0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F1F0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Mmp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8D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43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19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9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1BC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06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6B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C4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28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B24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5</w:t>
            </w:r>
          </w:p>
        </w:tc>
      </w:tr>
      <w:tr w:rsidR="006A1224" w:rsidRPr="001E5FF6" w14:paraId="777876C5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692E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Ms4a6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138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6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73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9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97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39E-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C10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9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C2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93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60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16</w:t>
            </w:r>
          </w:p>
        </w:tc>
      </w:tr>
      <w:tr w:rsidR="006A1224" w:rsidRPr="001E5FF6" w14:paraId="001CE335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69EA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Nfil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0F4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3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CA8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5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42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03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913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5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D2E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0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E5A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09</w:t>
            </w:r>
          </w:p>
        </w:tc>
      </w:tr>
      <w:tr w:rsidR="006A1224" w:rsidRPr="001E5FF6" w14:paraId="20202912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09D2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Nm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58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1E-0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44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6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C4D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91E-1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F31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33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59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6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6C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94</w:t>
            </w:r>
          </w:p>
        </w:tc>
      </w:tr>
      <w:tr w:rsidR="006A1224" w:rsidRPr="001E5FF6" w14:paraId="4C2D0FAC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512A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Nt5e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5F8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13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20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9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34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57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253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1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D0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86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449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65</w:t>
            </w:r>
          </w:p>
        </w:tc>
      </w:tr>
      <w:tr w:rsidR="006A1224" w:rsidRPr="001E5FF6" w14:paraId="0AD17EAC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29E0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Pdgfr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8E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75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99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6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D8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0E-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966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76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C84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09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850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56</w:t>
            </w:r>
          </w:p>
        </w:tc>
      </w:tr>
      <w:tr w:rsidR="006A1224" w:rsidRPr="001E5FF6" w14:paraId="39DB35F9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4761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Pod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53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563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17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AF7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6E-1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CA1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9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B37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30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769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81</w:t>
            </w:r>
          </w:p>
        </w:tc>
      </w:tr>
      <w:tr w:rsidR="006A1224" w:rsidRPr="001E5FF6" w14:paraId="605EBCAA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6C1F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Ppargc1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2D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745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05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65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3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CC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A5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3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47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28</w:t>
            </w:r>
          </w:p>
        </w:tc>
      </w:tr>
      <w:tr w:rsidR="006A1224" w:rsidRPr="001E5FF6" w14:paraId="772D3E7E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A8E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Prom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F23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8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1B7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16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BAB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7B5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9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A0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41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15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26</w:t>
            </w:r>
          </w:p>
        </w:tc>
      </w:tr>
      <w:tr w:rsidR="006A1224" w:rsidRPr="001E5FF6" w14:paraId="35E1A7E5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6A73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Rab27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8F3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6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688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0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EA5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05E-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4AB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50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434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24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74E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99</w:t>
            </w:r>
          </w:p>
        </w:tc>
      </w:tr>
      <w:tr w:rsidR="006A1224" w:rsidRPr="001E5FF6" w14:paraId="0D4558FA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DE46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Rin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F45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0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012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202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57E-1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ADB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3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240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8.52E-1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503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75</w:t>
            </w:r>
          </w:p>
        </w:tc>
      </w:tr>
      <w:tr w:rsidR="006A1224" w:rsidRPr="001E5FF6" w14:paraId="5430DADF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2020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lastRenderedPageBreak/>
              <w:t>Rtn4rl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330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9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7B8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239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313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71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7D0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1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F11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64E-0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5D3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69</w:t>
            </w:r>
          </w:p>
        </w:tc>
      </w:tr>
      <w:tr w:rsidR="006A1224" w:rsidRPr="001E5FF6" w14:paraId="21E06E32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6E15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h3pxd2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0A0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1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AE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44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60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31E-0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086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14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D0F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9.96E-0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C8D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66</w:t>
            </w:r>
          </w:p>
        </w:tc>
      </w:tr>
      <w:tr w:rsidR="006A1224" w:rsidRPr="001E5FF6" w14:paraId="03CCCA0F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2D56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lc10a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066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49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05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131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F13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51E-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97A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9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4C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7.18E-0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2D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723</w:t>
            </w:r>
          </w:p>
        </w:tc>
      </w:tr>
      <w:tr w:rsidR="006A1224" w:rsidRPr="001E5FF6" w14:paraId="58F15877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5B24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lc43a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6F0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8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88E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6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D0F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44E-0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D2D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0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1A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34E-06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303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91</w:t>
            </w:r>
          </w:p>
        </w:tc>
      </w:tr>
      <w:tr w:rsidR="006A1224" w:rsidRPr="001E5FF6" w14:paraId="7444C7CD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A6C5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Spon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AFBB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86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C71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78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E2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17E-0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94EC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7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CD0A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91E-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F862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958</w:t>
            </w:r>
          </w:p>
        </w:tc>
      </w:tr>
      <w:tr w:rsidR="006A1224" w:rsidRPr="001E5FF6" w14:paraId="4CEAC231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FB83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Tlr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83C5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3.07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25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42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23A9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6.21E-0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4C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4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290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5.33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F137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606</w:t>
            </w:r>
          </w:p>
        </w:tc>
      </w:tr>
      <w:tr w:rsidR="006A1224" w:rsidRPr="001E5FF6" w14:paraId="1CFF2A2B" w14:textId="77777777" w:rsidTr="009C5F59">
        <w:trPr>
          <w:trHeight w:val="260"/>
        </w:trPr>
        <w:tc>
          <w:tcPr>
            <w:tcW w:w="8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AB57" w14:textId="77777777" w:rsidR="006A1224" w:rsidRPr="001E5FF6" w:rsidRDefault="006A1224" w:rsidP="009C5F59">
            <w:pPr>
              <w:jc w:val="center"/>
              <w:rPr>
                <w:i/>
                <w:iCs/>
                <w:noProof/>
                <w:sz w:val="22"/>
                <w:szCs w:val="22"/>
              </w:rPr>
            </w:pPr>
            <w:r w:rsidRPr="001E5FF6">
              <w:rPr>
                <w:i/>
                <w:iCs/>
                <w:noProof/>
                <w:sz w:val="22"/>
                <w:szCs w:val="22"/>
              </w:rPr>
              <w:t>Tmem255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04C4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2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D13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26</w:t>
            </w:r>
          </w:p>
        </w:tc>
        <w:tc>
          <w:tcPr>
            <w:tcW w:w="6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74FE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00E-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0E1D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2.66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03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4.70E-0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AA6" w14:textId="77777777" w:rsidR="006A1224" w:rsidRPr="001E5FF6" w:rsidRDefault="006A1224" w:rsidP="009C5F59">
            <w:pPr>
              <w:jc w:val="right"/>
              <w:rPr>
                <w:noProof/>
                <w:sz w:val="22"/>
                <w:szCs w:val="22"/>
              </w:rPr>
            </w:pPr>
            <w:r w:rsidRPr="001E5FF6">
              <w:rPr>
                <w:noProof/>
                <w:sz w:val="22"/>
                <w:szCs w:val="22"/>
              </w:rPr>
              <w:t>1.895</w:t>
            </w:r>
          </w:p>
        </w:tc>
      </w:tr>
    </w:tbl>
    <w:p w14:paraId="04017F61" w14:textId="77777777" w:rsidR="006A1224" w:rsidRPr="001E5FF6" w:rsidRDefault="006A1224" w:rsidP="006A1224">
      <w:pPr>
        <w:spacing w:line="480" w:lineRule="auto"/>
        <w:rPr>
          <w:noProof/>
          <w:sz w:val="22"/>
          <w:szCs w:val="22"/>
        </w:rPr>
      </w:pPr>
    </w:p>
    <w:p w14:paraId="02EFFF47" w14:textId="77777777" w:rsidR="00176F25" w:rsidRPr="001E5FF6" w:rsidRDefault="00176F25" w:rsidP="0058718B">
      <w:pPr>
        <w:rPr>
          <w:noProof/>
          <w:sz w:val="22"/>
          <w:szCs w:val="22"/>
        </w:rPr>
      </w:pPr>
    </w:p>
    <w:sectPr w:rsidR="00176F25" w:rsidRPr="001E5FF6" w:rsidSect="00057F5E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F06C12" w14:textId="77777777" w:rsidR="00071A1C" w:rsidRDefault="00071A1C" w:rsidP="00057F5E">
      <w:r>
        <w:separator/>
      </w:r>
    </w:p>
  </w:endnote>
  <w:endnote w:type="continuationSeparator" w:id="0">
    <w:p w14:paraId="2AD71ECA" w14:textId="77777777" w:rsidR="00071A1C" w:rsidRDefault="00071A1C" w:rsidP="00057F5E">
      <w:r>
        <w:continuationSeparator/>
      </w:r>
    </w:p>
  </w:endnote>
  <w:endnote w:type="continuationNotice" w:id="1">
    <w:p w14:paraId="34D0DF9D" w14:textId="77777777" w:rsidR="00071A1C" w:rsidRDefault="00071A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04166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6DE061" w14:textId="222F636E" w:rsidR="00057F5E" w:rsidRDefault="00057F5E" w:rsidP="00BF17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F52A8A" w14:textId="77777777" w:rsidR="00057F5E" w:rsidRDefault="00057F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974910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829CC2" w14:textId="63ED5CF9" w:rsidR="00057F5E" w:rsidRDefault="00057F5E" w:rsidP="00BF178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407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BA4A60B" w14:textId="77777777" w:rsidR="00057F5E" w:rsidRDefault="00057F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DD999" w14:textId="77777777" w:rsidR="00071A1C" w:rsidRDefault="00071A1C" w:rsidP="00057F5E">
      <w:r>
        <w:separator/>
      </w:r>
    </w:p>
  </w:footnote>
  <w:footnote w:type="continuationSeparator" w:id="0">
    <w:p w14:paraId="36EF6356" w14:textId="77777777" w:rsidR="00071A1C" w:rsidRDefault="00071A1C" w:rsidP="00057F5E">
      <w:r>
        <w:continuationSeparator/>
      </w:r>
    </w:p>
  </w:footnote>
  <w:footnote w:type="continuationNotice" w:id="1">
    <w:p w14:paraId="00BCD8B8" w14:textId="77777777" w:rsidR="00071A1C" w:rsidRDefault="00071A1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841C14"/>
    <w:rsid w:val="00057F5E"/>
    <w:rsid w:val="00071A1C"/>
    <w:rsid w:val="000A366A"/>
    <w:rsid w:val="000B42E0"/>
    <w:rsid w:val="0012141E"/>
    <w:rsid w:val="001477C9"/>
    <w:rsid w:val="00175D92"/>
    <w:rsid w:val="00176F25"/>
    <w:rsid w:val="001B29DC"/>
    <w:rsid w:val="001C4079"/>
    <w:rsid w:val="001E5FF6"/>
    <w:rsid w:val="0023381D"/>
    <w:rsid w:val="00275293"/>
    <w:rsid w:val="0037507A"/>
    <w:rsid w:val="003902DA"/>
    <w:rsid w:val="00401E9C"/>
    <w:rsid w:val="00404C62"/>
    <w:rsid w:val="004119B5"/>
    <w:rsid w:val="00415BDF"/>
    <w:rsid w:val="00424BC5"/>
    <w:rsid w:val="00435838"/>
    <w:rsid w:val="004C74F0"/>
    <w:rsid w:val="005763BD"/>
    <w:rsid w:val="0058718B"/>
    <w:rsid w:val="00595860"/>
    <w:rsid w:val="00607E3B"/>
    <w:rsid w:val="00654E7C"/>
    <w:rsid w:val="006A1224"/>
    <w:rsid w:val="006C1D48"/>
    <w:rsid w:val="007B25B4"/>
    <w:rsid w:val="007B63E7"/>
    <w:rsid w:val="00841C14"/>
    <w:rsid w:val="00861746"/>
    <w:rsid w:val="00877C3E"/>
    <w:rsid w:val="008A536F"/>
    <w:rsid w:val="00961AC2"/>
    <w:rsid w:val="00973B80"/>
    <w:rsid w:val="009C5F59"/>
    <w:rsid w:val="009D5C2E"/>
    <w:rsid w:val="00AA15B2"/>
    <w:rsid w:val="00BC4BE1"/>
    <w:rsid w:val="00BD7B4D"/>
    <w:rsid w:val="00BF1786"/>
    <w:rsid w:val="00C00922"/>
    <w:rsid w:val="00C22917"/>
    <w:rsid w:val="00C3245E"/>
    <w:rsid w:val="00C462E8"/>
    <w:rsid w:val="00CB449B"/>
    <w:rsid w:val="00CE0A47"/>
    <w:rsid w:val="00CE403C"/>
    <w:rsid w:val="00D06459"/>
    <w:rsid w:val="00D54806"/>
    <w:rsid w:val="00D84209"/>
    <w:rsid w:val="00E73D72"/>
    <w:rsid w:val="00E83005"/>
    <w:rsid w:val="00EF4040"/>
    <w:rsid w:val="00FB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6BF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14"/>
    <w:pPr>
      <w:widowControl w:val="0"/>
      <w:jc w:val="both"/>
    </w:pPr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1C14"/>
    <w:rPr>
      <w:color w:val="0000FF"/>
      <w:u w:val="single"/>
    </w:rPr>
  </w:style>
  <w:style w:type="table" w:styleId="TableGrid">
    <w:name w:val="Table Grid"/>
    <w:basedOn w:val="TableNormal"/>
    <w:uiPriority w:val="39"/>
    <w:rsid w:val="006A1224"/>
    <w:rPr>
      <w:rFonts w:asciiTheme="minorHAnsi" w:hAnsiTheme="minorHAnsi"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57F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F5E"/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057F5E"/>
  </w:style>
  <w:style w:type="paragraph" w:styleId="Header">
    <w:name w:val="header"/>
    <w:basedOn w:val="Normal"/>
    <w:link w:val="HeaderChar"/>
    <w:uiPriority w:val="99"/>
    <w:semiHidden/>
    <w:unhideWhenUsed/>
    <w:rsid w:val="007B63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63E7"/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79"/>
    <w:rPr>
      <w:rFonts w:ascii="Tahoma" w:eastAsia="SimSun" w:hAnsi="Tahoma" w:cs="Tahoma"/>
      <w:color w:val="auto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14"/>
    <w:pPr>
      <w:widowControl w:val="0"/>
      <w:jc w:val="both"/>
    </w:pPr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1C14"/>
    <w:rPr>
      <w:color w:val="0000FF"/>
      <w:u w:val="single"/>
    </w:rPr>
  </w:style>
  <w:style w:type="table" w:styleId="TableGrid">
    <w:name w:val="Table Grid"/>
    <w:basedOn w:val="TableNormal"/>
    <w:uiPriority w:val="39"/>
    <w:rsid w:val="006A1224"/>
    <w:rPr>
      <w:rFonts w:asciiTheme="minorHAnsi" w:hAnsiTheme="minorHAnsi" w:cstheme="minorBidi"/>
      <w:color w:val="aut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57F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7F5E"/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057F5E"/>
  </w:style>
  <w:style w:type="paragraph" w:styleId="Header">
    <w:name w:val="header"/>
    <w:basedOn w:val="Normal"/>
    <w:link w:val="HeaderChar"/>
    <w:uiPriority w:val="99"/>
    <w:semiHidden/>
    <w:unhideWhenUsed/>
    <w:rsid w:val="007B63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63E7"/>
    <w:rPr>
      <w:rFonts w:ascii="Times New Roman" w:eastAsia="SimSun" w:hAnsi="Times New Roman" w:cs="Times New Roman"/>
      <w:color w:val="auto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0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79"/>
    <w:rPr>
      <w:rFonts w:ascii="Tahoma" w:eastAsia="SimSun" w:hAnsi="Tahoma" w:cs="Tahoma"/>
      <w:color w:val="auto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ae-sung.yi@yale.edu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1156</Words>
  <Characters>7306</Characters>
  <Application>Microsoft Office Word</Application>
  <DocSecurity>0</DocSecurity>
  <Lines>664</Lines>
  <Paragraphs>650</Paragraphs>
  <ScaleCrop>false</ScaleCrop>
  <Company/>
  <LinksUpToDate>false</LinksUpToDate>
  <CharactersWithSpaces>7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sung yi</dc:creator>
  <cp:keywords/>
  <dc:description/>
  <cp:lastModifiedBy>OE82</cp:lastModifiedBy>
  <cp:revision>38</cp:revision>
  <dcterms:created xsi:type="dcterms:W3CDTF">2020-12-02T01:33:00Z</dcterms:created>
  <dcterms:modified xsi:type="dcterms:W3CDTF">2021-03-01T15:12:00Z</dcterms:modified>
</cp:coreProperties>
</file>